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8B8A5A" w14:textId="77777777" w:rsidR="00230C86" w:rsidRPr="00A845A5" w:rsidRDefault="00E84675" w:rsidP="00DC5246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        </w:t>
      </w:r>
      <w:r w:rsidR="004D68CD">
        <w:rPr>
          <w:rFonts w:ascii="Times New Roman" w:hAnsi="Times New Roman"/>
          <w:b/>
        </w:rPr>
        <w:t xml:space="preserve">Supplementary </w:t>
      </w:r>
      <w:r w:rsidR="00230C86" w:rsidRPr="00A845A5">
        <w:rPr>
          <w:rFonts w:ascii="Times New Roman" w:hAnsi="Times New Roman"/>
          <w:b/>
        </w:rPr>
        <w:t xml:space="preserve">Table </w:t>
      </w:r>
      <w:r w:rsidR="00DD7802">
        <w:rPr>
          <w:rFonts w:ascii="Times New Roman" w:hAnsi="Times New Roman"/>
          <w:b/>
        </w:rPr>
        <w:t>1</w:t>
      </w:r>
      <w:r w:rsidR="00230C86" w:rsidRPr="00A845A5">
        <w:rPr>
          <w:rFonts w:ascii="Times New Roman" w:hAnsi="Times New Roman"/>
          <w:b/>
        </w:rPr>
        <w:t>.</w:t>
      </w:r>
      <w:r w:rsidR="00230C86">
        <w:rPr>
          <w:rFonts w:ascii="Times New Roman" w:hAnsi="Times New Roman"/>
          <w:b/>
        </w:rPr>
        <w:t xml:space="preserve"> </w:t>
      </w:r>
      <w:r w:rsidR="00571D64">
        <w:rPr>
          <w:rFonts w:ascii="Times New Roman" w:hAnsi="Times New Roman"/>
          <w:sz w:val="20"/>
          <w:szCs w:val="20"/>
        </w:rPr>
        <w:t xml:space="preserve">Annotation of the loss-of-function </w:t>
      </w:r>
      <w:r w:rsidR="006A379A">
        <w:rPr>
          <w:rFonts w:ascii="Times New Roman" w:hAnsi="Times New Roman"/>
          <w:sz w:val="20"/>
          <w:szCs w:val="20"/>
        </w:rPr>
        <w:t xml:space="preserve">variants detected in a cohort of </w:t>
      </w:r>
      <w:r w:rsidR="00ED5EF5">
        <w:rPr>
          <w:rFonts w:ascii="Times New Roman" w:hAnsi="Times New Roman"/>
          <w:sz w:val="20"/>
          <w:szCs w:val="20"/>
        </w:rPr>
        <w:t>African-</w:t>
      </w:r>
      <w:r w:rsidR="00A959DC">
        <w:rPr>
          <w:rFonts w:ascii="Times New Roman" w:hAnsi="Times New Roman"/>
          <w:sz w:val="20"/>
          <w:szCs w:val="20"/>
        </w:rPr>
        <w:t xml:space="preserve">descended </w:t>
      </w:r>
      <w:r w:rsidR="006A379A">
        <w:rPr>
          <w:rFonts w:ascii="Times New Roman" w:hAnsi="Times New Roman"/>
          <w:sz w:val="20"/>
          <w:szCs w:val="20"/>
        </w:rPr>
        <w:t>Brazilians.</w:t>
      </w:r>
    </w:p>
    <w:tbl>
      <w:tblPr>
        <w:tblW w:w="8365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056"/>
        <w:gridCol w:w="1305"/>
        <w:gridCol w:w="1223"/>
        <w:gridCol w:w="2531"/>
        <w:gridCol w:w="2250"/>
      </w:tblGrid>
      <w:tr w:rsidR="00EC1FB9" w:rsidRPr="00230C86" w14:paraId="23D94BFA" w14:textId="77777777" w:rsidTr="002A021E">
        <w:trPr>
          <w:trHeight w:val="182"/>
        </w:trPr>
        <w:tc>
          <w:tcPr>
            <w:tcW w:w="1056" w:type="dxa"/>
            <w:vMerge w:val="restart"/>
            <w:shd w:val="clear" w:color="auto" w:fill="BFBFBF"/>
            <w:vAlign w:val="center"/>
            <w:hideMark/>
          </w:tcPr>
          <w:p w14:paraId="414776BC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1305" w:type="dxa"/>
            <w:vMerge w:val="restart"/>
            <w:shd w:val="clear" w:color="auto" w:fill="BFBFBF"/>
            <w:vAlign w:val="center"/>
            <w:hideMark/>
          </w:tcPr>
          <w:p w14:paraId="6DA2F48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sz w:val="18"/>
                <w:szCs w:val="18"/>
              </w:rPr>
              <w:t>Transcript</w:t>
            </w:r>
          </w:p>
        </w:tc>
        <w:tc>
          <w:tcPr>
            <w:tcW w:w="1223" w:type="dxa"/>
            <w:vMerge w:val="restart"/>
            <w:shd w:val="clear" w:color="auto" w:fill="BFBFBF"/>
            <w:vAlign w:val="center"/>
            <w:hideMark/>
          </w:tcPr>
          <w:p w14:paraId="1F8C681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sz w:val="18"/>
                <w:szCs w:val="18"/>
              </w:rPr>
              <w:t>Coding impact</w:t>
            </w:r>
          </w:p>
        </w:tc>
        <w:tc>
          <w:tcPr>
            <w:tcW w:w="4781" w:type="dxa"/>
            <w:gridSpan w:val="2"/>
            <w:shd w:val="clear" w:color="auto" w:fill="BFBFBF"/>
            <w:vAlign w:val="center"/>
            <w:hideMark/>
          </w:tcPr>
          <w:p w14:paraId="6881197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sz w:val="18"/>
                <w:szCs w:val="18"/>
              </w:rPr>
              <w:t>HGVS</w:t>
            </w:r>
          </w:p>
        </w:tc>
      </w:tr>
      <w:tr w:rsidR="00EC1FB9" w:rsidRPr="00230C86" w14:paraId="686F525D" w14:textId="77777777" w:rsidTr="002A021E">
        <w:trPr>
          <w:trHeight w:val="181"/>
        </w:trPr>
        <w:tc>
          <w:tcPr>
            <w:tcW w:w="1056" w:type="dxa"/>
            <w:vMerge/>
            <w:shd w:val="clear" w:color="auto" w:fill="BFBFBF"/>
          </w:tcPr>
          <w:p w14:paraId="62446A1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305" w:type="dxa"/>
            <w:vMerge/>
            <w:shd w:val="clear" w:color="auto" w:fill="BFBFBF"/>
          </w:tcPr>
          <w:p w14:paraId="75A7F8D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1223" w:type="dxa"/>
            <w:vMerge/>
            <w:shd w:val="clear" w:color="auto" w:fill="F2F2F2"/>
          </w:tcPr>
          <w:p w14:paraId="4802E25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</w:p>
        </w:tc>
        <w:tc>
          <w:tcPr>
            <w:tcW w:w="2531" w:type="dxa"/>
            <w:shd w:val="clear" w:color="auto" w:fill="BFBFBF"/>
          </w:tcPr>
          <w:p w14:paraId="31B21C5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sz w:val="18"/>
                <w:szCs w:val="18"/>
              </w:rPr>
              <w:t>Coding</w:t>
            </w:r>
          </w:p>
        </w:tc>
        <w:tc>
          <w:tcPr>
            <w:tcW w:w="2250" w:type="dxa"/>
            <w:shd w:val="clear" w:color="auto" w:fill="BFBFBF"/>
          </w:tcPr>
          <w:p w14:paraId="18F51AC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sz w:val="18"/>
                <w:szCs w:val="18"/>
              </w:rPr>
              <w:t>Protein</w:t>
            </w:r>
          </w:p>
        </w:tc>
      </w:tr>
      <w:tr w:rsidR="00EC1FB9" w:rsidRPr="00230C86" w14:paraId="428AB346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11B7B2CC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ATM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F52FCFF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051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DC0A80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22FA721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3802delG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CF72DD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Glu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267_Val1268insTer</w:t>
            </w:r>
          </w:p>
        </w:tc>
      </w:tr>
      <w:tr w:rsidR="00EC1FB9" w:rsidRPr="00230C86" w14:paraId="0A63A3B1" w14:textId="77777777" w:rsidTr="002A021E">
        <w:trPr>
          <w:trHeight w:val="261"/>
        </w:trPr>
        <w:tc>
          <w:tcPr>
            <w:tcW w:w="1056" w:type="dxa"/>
            <w:shd w:val="clear" w:color="auto" w:fill="F2F2F2"/>
            <w:noWrap/>
            <w:hideMark/>
          </w:tcPr>
          <w:p w14:paraId="5E0C694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ATM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1D2FDBB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051.3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500D4FFA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29C208C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7913G&gt;A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13D6B346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Trp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2638Ter</w:t>
            </w:r>
          </w:p>
        </w:tc>
      </w:tr>
      <w:tr w:rsidR="00EC1FB9" w:rsidRPr="00230C86" w14:paraId="0BAEBA72" w14:textId="77777777" w:rsidTr="002A021E">
        <w:trPr>
          <w:trHeight w:val="252"/>
        </w:trPr>
        <w:tc>
          <w:tcPr>
            <w:tcW w:w="1056" w:type="dxa"/>
            <w:shd w:val="clear" w:color="auto" w:fill="auto"/>
            <w:noWrap/>
            <w:hideMark/>
          </w:tcPr>
          <w:p w14:paraId="2B8B7FC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ATM</w:t>
            </w:r>
          </w:p>
        </w:tc>
        <w:tc>
          <w:tcPr>
            <w:tcW w:w="1305" w:type="dxa"/>
            <w:shd w:val="clear" w:color="auto" w:fill="auto"/>
            <w:hideMark/>
          </w:tcPr>
          <w:p w14:paraId="21B13A1A" w14:textId="77777777" w:rsidR="00EC1FB9" w:rsidRPr="00BE4137" w:rsidRDefault="001A3836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r:id="rId8" w:history="1">
              <w:r w:rsidR="00EC1FB9" w:rsidRPr="00BE4137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NM_000051.3</w:t>
              </w:r>
            </w:hyperlink>
          </w:p>
        </w:tc>
        <w:tc>
          <w:tcPr>
            <w:tcW w:w="1223" w:type="dxa"/>
            <w:shd w:val="clear" w:color="auto" w:fill="auto"/>
            <w:hideMark/>
          </w:tcPr>
          <w:p w14:paraId="270EBE4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auto"/>
            <w:hideMark/>
          </w:tcPr>
          <w:p w14:paraId="7BA59009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8264_8268delATAAG</w:t>
            </w:r>
          </w:p>
        </w:tc>
        <w:tc>
          <w:tcPr>
            <w:tcW w:w="2250" w:type="dxa"/>
            <w:shd w:val="clear" w:color="auto" w:fill="auto"/>
            <w:hideMark/>
          </w:tcPr>
          <w:p w14:paraId="1993B3F7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Tyr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2755CysfsTer12</w:t>
            </w:r>
          </w:p>
        </w:tc>
      </w:tr>
      <w:tr w:rsidR="00EC1FB9" w:rsidRPr="00230C86" w14:paraId="63CE1D69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4933593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ARD1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51F3715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465.3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0350244D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348D3D9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1921C&gt;T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2980BCB9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Arg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641Ter</w:t>
            </w:r>
          </w:p>
        </w:tc>
      </w:tr>
      <w:tr w:rsidR="00EC1FB9" w:rsidRPr="00230C86" w14:paraId="43724D4F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754B1E3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DD3BC8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7294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1EF3C9D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0992947F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5251C&gt;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75794B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Arg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772Ter</w:t>
            </w:r>
          </w:p>
        </w:tc>
      </w:tr>
      <w:tr w:rsidR="00EC1FB9" w:rsidRPr="00230C86" w14:paraId="6E3B1A66" w14:textId="77777777" w:rsidTr="002A021E">
        <w:trPr>
          <w:trHeight w:val="261"/>
        </w:trPr>
        <w:tc>
          <w:tcPr>
            <w:tcW w:w="1056" w:type="dxa"/>
            <w:shd w:val="clear" w:color="auto" w:fill="F2F2F2"/>
            <w:noWrap/>
            <w:hideMark/>
          </w:tcPr>
          <w:p w14:paraId="130CBADA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1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6A68E6E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7294.3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557018F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487ABA2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3331_3334delCAAG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2743949A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Gln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111AsnfsTer5</w:t>
            </w:r>
          </w:p>
        </w:tc>
      </w:tr>
      <w:tr w:rsidR="00EC1FB9" w:rsidRPr="00230C86" w14:paraId="287CFEFF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6C70B4F6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ADB2F96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7294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5BD6ED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4F516C9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1327A&gt;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1C0CCAF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Lys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443Ter</w:t>
            </w:r>
          </w:p>
        </w:tc>
      </w:tr>
      <w:tr w:rsidR="00EC1FB9" w:rsidRPr="00230C86" w14:paraId="2399F4C8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5E4F4457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1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21FDB74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7294.3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1D6D6B20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09B36AE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1115G&gt;A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4319670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Trp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372Ter</w:t>
            </w:r>
          </w:p>
        </w:tc>
      </w:tr>
      <w:tr w:rsidR="00EC1FB9" w:rsidRPr="00230C86" w14:paraId="3E44058E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6450740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7D7FDC1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7294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D2AB33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5A296D63" w14:textId="0DADECDD" w:rsidR="00EC1FB9" w:rsidRPr="00BE4137" w:rsidRDefault="008E7CF5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8E7CF5">
              <w:rPr>
                <w:rFonts w:ascii="Times New Roman" w:hAnsi="Times New Roman"/>
                <w:sz w:val="18"/>
                <w:szCs w:val="18"/>
              </w:rPr>
              <w:t>c.815_824dupAGCCATGTGG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256623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Thr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276AlafsTer14</w:t>
            </w:r>
          </w:p>
        </w:tc>
      </w:tr>
      <w:tr w:rsidR="00EC1FB9" w:rsidRPr="00230C86" w14:paraId="3CCC2596" w14:textId="77777777" w:rsidTr="002A021E">
        <w:trPr>
          <w:trHeight w:val="270"/>
        </w:trPr>
        <w:tc>
          <w:tcPr>
            <w:tcW w:w="1056" w:type="dxa"/>
            <w:shd w:val="clear" w:color="auto" w:fill="F2F2F2"/>
            <w:noWrap/>
            <w:hideMark/>
          </w:tcPr>
          <w:p w14:paraId="5295E35D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1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5B404B4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7294.3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4C94396F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6D6C26F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470_471delCT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691FFB8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Leu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56_Ser157insTer</w:t>
            </w:r>
          </w:p>
        </w:tc>
      </w:tr>
      <w:tr w:rsidR="00EC1FB9" w:rsidRPr="00230C86" w14:paraId="619DA99A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7ECAC19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371660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7294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70638F1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3674D41F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211A&gt;G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AFA8BC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Arg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71Gly</w:t>
            </w:r>
          </w:p>
        </w:tc>
      </w:tr>
      <w:tr w:rsidR="00EC1FB9" w:rsidRPr="00230C86" w14:paraId="2FB200FC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788072A0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2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72BA63BA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059.3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7390BD4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12BAE7A6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2T&gt;G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2755997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Met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Arg</w:t>
            </w:r>
          </w:p>
        </w:tc>
      </w:tr>
      <w:tr w:rsidR="00EC1FB9" w:rsidRPr="00230C86" w14:paraId="14645595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5ADC7DB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7CEC757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059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2C23ED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60F220C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738del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3DFC470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Phe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246LeufsTer5</w:t>
            </w:r>
          </w:p>
        </w:tc>
      </w:tr>
      <w:tr w:rsidR="00EC1FB9" w:rsidRPr="00230C86" w14:paraId="3B0FC79F" w14:textId="77777777" w:rsidTr="002A021E">
        <w:trPr>
          <w:trHeight w:val="297"/>
        </w:trPr>
        <w:tc>
          <w:tcPr>
            <w:tcW w:w="1056" w:type="dxa"/>
            <w:shd w:val="clear" w:color="auto" w:fill="F2F2F2"/>
            <w:noWrap/>
            <w:hideMark/>
          </w:tcPr>
          <w:p w14:paraId="6833E93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2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2A8652F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059.3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7E28ECB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030D604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1389_1390delAG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33324D3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Val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464GlyfsTer3</w:t>
            </w:r>
          </w:p>
        </w:tc>
      </w:tr>
      <w:tr w:rsidR="00EC1FB9" w:rsidRPr="00230C86" w14:paraId="353C4B73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6769F6CD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72E00B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059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ADE8269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753DE1BD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2111delC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20A099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Pro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704GlnfsTer26</w:t>
            </w:r>
          </w:p>
        </w:tc>
      </w:tr>
      <w:tr w:rsidR="00EC1FB9" w:rsidRPr="00230C86" w14:paraId="23F01974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65274BC6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2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2F92D25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059.3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2E9BD3D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2B1A5AC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3860delA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2D18B026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Asn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287IlefsTer6</w:t>
            </w:r>
          </w:p>
        </w:tc>
      </w:tr>
      <w:tr w:rsidR="00EC1FB9" w:rsidRPr="00230C86" w14:paraId="3AB6D360" w14:textId="77777777" w:rsidTr="002A021E">
        <w:trPr>
          <w:trHeight w:val="270"/>
        </w:trPr>
        <w:tc>
          <w:tcPr>
            <w:tcW w:w="1056" w:type="dxa"/>
            <w:shd w:val="clear" w:color="auto" w:fill="auto"/>
            <w:noWrap/>
            <w:hideMark/>
          </w:tcPr>
          <w:p w14:paraId="4D0D2B7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0D485FA7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059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2C8A35BA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4D3BF2E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5904_5907delAGTC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FE2ECC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Val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969HisfsTer34</w:t>
            </w:r>
          </w:p>
        </w:tc>
      </w:tr>
      <w:tr w:rsidR="00EC1FB9" w:rsidRPr="00230C86" w14:paraId="6984367D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12D7DC86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2</w:t>
            </w:r>
          </w:p>
        </w:tc>
        <w:tc>
          <w:tcPr>
            <w:tcW w:w="1305" w:type="dxa"/>
            <w:shd w:val="clear" w:color="auto" w:fill="F2F2F2"/>
            <w:hideMark/>
          </w:tcPr>
          <w:p w14:paraId="7E33C190" w14:textId="77777777" w:rsidR="00EC1FB9" w:rsidRPr="00BE4137" w:rsidRDefault="001A3836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r:id="rId9" w:history="1">
              <w:r w:rsidR="00EC1FB9" w:rsidRPr="00BE4137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NM_000059.3</w:t>
              </w:r>
            </w:hyperlink>
          </w:p>
        </w:tc>
        <w:tc>
          <w:tcPr>
            <w:tcW w:w="1223" w:type="dxa"/>
            <w:shd w:val="clear" w:color="auto" w:fill="F2F2F2"/>
            <w:hideMark/>
          </w:tcPr>
          <w:p w14:paraId="2295BD0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Intronic</w:t>
            </w:r>
          </w:p>
        </w:tc>
        <w:tc>
          <w:tcPr>
            <w:tcW w:w="2531" w:type="dxa"/>
            <w:shd w:val="clear" w:color="auto" w:fill="F2F2F2"/>
            <w:hideMark/>
          </w:tcPr>
          <w:p w14:paraId="658292C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6938-1G&gt;C</w:t>
            </w:r>
          </w:p>
        </w:tc>
        <w:tc>
          <w:tcPr>
            <w:tcW w:w="2250" w:type="dxa"/>
            <w:shd w:val="clear" w:color="auto" w:fill="F2F2F2"/>
            <w:hideMark/>
          </w:tcPr>
          <w:p w14:paraId="5D45F48C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EC1FB9" w:rsidRPr="00230C86" w14:paraId="4A76CB4B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102B532C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692278D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059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A823F8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21CCB23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7672G&gt;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4DE4924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Glu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2558Ter</w:t>
            </w:r>
          </w:p>
        </w:tc>
      </w:tr>
      <w:tr w:rsidR="00EC1FB9" w:rsidRPr="00230C86" w14:paraId="659D2ACE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4A61E2E6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CA2</w:t>
            </w:r>
          </w:p>
        </w:tc>
        <w:tc>
          <w:tcPr>
            <w:tcW w:w="1305" w:type="dxa"/>
            <w:shd w:val="clear" w:color="auto" w:fill="F2F2F2"/>
            <w:hideMark/>
          </w:tcPr>
          <w:p w14:paraId="284A658D" w14:textId="77777777" w:rsidR="00EC1FB9" w:rsidRPr="00BE4137" w:rsidRDefault="001A3836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r:id="rId10" w:history="1">
              <w:r w:rsidR="00EC1FB9" w:rsidRPr="00BE4137">
                <w:rPr>
                  <w:rStyle w:val="Hyperlink"/>
                  <w:rFonts w:ascii="Times New Roman" w:hAnsi="Times New Roman"/>
                  <w:color w:val="auto"/>
                  <w:sz w:val="18"/>
                  <w:szCs w:val="18"/>
                  <w:u w:val="none"/>
                </w:rPr>
                <w:t>NM_000059.3</w:t>
              </w:r>
            </w:hyperlink>
          </w:p>
        </w:tc>
        <w:tc>
          <w:tcPr>
            <w:tcW w:w="1223" w:type="dxa"/>
            <w:shd w:val="clear" w:color="auto" w:fill="F2F2F2"/>
            <w:hideMark/>
          </w:tcPr>
          <w:p w14:paraId="49269D7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Intronic</w:t>
            </w:r>
          </w:p>
        </w:tc>
        <w:tc>
          <w:tcPr>
            <w:tcW w:w="2531" w:type="dxa"/>
            <w:shd w:val="clear" w:color="auto" w:fill="F2F2F2"/>
            <w:hideMark/>
          </w:tcPr>
          <w:p w14:paraId="69732CB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8488-1G&gt;A</w:t>
            </w:r>
          </w:p>
        </w:tc>
        <w:tc>
          <w:tcPr>
            <w:tcW w:w="2250" w:type="dxa"/>
            <w:shd w:val="clear" w:color="auto" w:fill="F2F2F2"/>
            <w:hideMark/>
          </w:tcPr>
          <w:p w14:paraId="0286CCC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EC1FB9" w:rsidRPr="00230C86" w14:paraId="1BC9AF1C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5980200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IP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235A93FA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32043.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64EB9DF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3E17AC6D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2392C&gt;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2D3EA51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Arg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798Ter</w:t>
            </w:r>
          </w:p>
        </w:tc>
      </w:tr>
      <w:tr w:rsidR="00EC1FB9" w:rsidRPr="00230C86" w14:paraId="755A85D2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234F738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IP1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3A10D2C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32043.2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3272B4A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Intronic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7588F90D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2097+1G&gt;C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22C7632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</w:tr>
      <w:tr w:rsidR="00EC1FB9" w:rsidRPr="00230C86" w14:paraId="26EFD5AE" w14:textId="77777777" w:rsidTr="002A021E">
        <w:trPr>
          <w:trHeight w:val="64"/>
        </w:trPr>
        <w:tc>
          <w:tcPr>
            <w:tcW w:w="1056" w:type="dxa"/>
            <w:shd w:val="clear" w:color="auto" w:fill="auto"/>
            <w:noWrap/>
            <w:hideMark/>
          </w:tcPr>
          <w:p w14:paraId="2CCCC82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BRIP1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726FAD9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32043.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3D7234A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onsense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615A614D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1741C&gt;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353AC20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Arg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581Ter</w:t>
            </w:r>
          </w:p>
        </w:tc>
      </w:tr>
      <w:tr w:rsidR="00EC1FB9" w:rsidRPr="00230C86" w14:paraId="5104F606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59E52E47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FAM175A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482D513A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139076.2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0D920C7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36F413E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1011delA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4CAB8DD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Ala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338LeufsTer12</w:t>
            </w:r>
          </w:p>
        </w:tc>
      </w:tr>
      <w:tr w:rsidR="00EC1FB9" w:rsidRPr="00230C86" w14:paraId="41B7AC1D" w14:textId="77777777" w:rsidTr="002A021E">
        <w:trPr>
          <w:trHeight w:val="252"/>
        </w:trPr>
        <w:tc>
          <w:tcPr>
            <w:tcW w:w="1056" w:type="dxa"/>
            <w:shd w:val="clear" w:color="auto" w:fill="auto"/>
            <w:noWrap/>
            <w:hideMark/>
          </w:tcPr>
          <w:p w14:paraId="465F3027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FANCM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CC7183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20937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CF7E95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1DBF8AC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5766_5769delGAC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83B6B1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Thr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923ProfsTer2</w:t>
            </w:r>
          </w:p>
        </w:tc>
      </w:tr>
      <w:tr w:rsidR="00EC1FB9" w:rsidRPr="00230C86" w14:paraId="1AB5DEE3" w14:textId="77777777" w:rsidTr="002A021E">
        <w:trPr>
          <w:trHeight w:val="261"/>
        </w:trPr>
        <w:tc>
          <w:tcPr>
            <w:tcW w:w="1056" w:type="dxa"/>
            <w:shd w:val="clear" w:color="auto" w:fill="F2F2F2"/>
            <w:noWrap/>
            <w:hideMark/>
          </w:tcPr>
          <w:p w14:paraId="3E52A64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NBN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03C1F88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2485.4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4367AA0F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7AF3CD9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156_157delTT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76226F3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Ser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53CysfsTer9</w:t>
            </w:r>
          </w:p>
        </w:tc>
      </w:tr>
      <w:tr w:rsidR="00EC1FB9" w:rsidRPr="00230C86" w14:paraId="3B776CC9" w14:textId="77777777" w:rsidTr="002A021E">
        <w:trPr>
          <w:trHeight w:val="261"/>
        </w:trPr>
        <w:tc>
          <w:tcPr>
            <w:tcW w:w="1056" w:type="dxa"/>
            <w:shd w:val="clear" w:color="auto" w:fill="auto"/>
            <w:noWrap/>
            <w:hideMark/>
          </w:tcPr>
          <w:p w14:paraId="4E347159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ALB2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4CED36BA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24675.3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3595DC7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566F7DD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1671_1674delTATT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E3ADC06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Ile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558LysfsTer2</w:t>
            </w:r>
          </w:p>
        </w:tc>
      </w:tr>
      <w:tr w:rsidR="00EC1FB9" w:rsidRPr="00230C86" w14:paraId="13410425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6F95344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PALB2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4A02C5A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24675.3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6764A2DA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1AC87E9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355delC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18ACD77F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Gln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19LysfsTer58</w:t>
            </w:r>
          </w:p>
        </w:tc>
      </w:tr>
      <w:tr w:rsidR="00EC1FB9" w:rsidRPr="00230C86" w14:paraId="5ED1301D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4048B26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RAD51C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3FF093F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58216.2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0B68A128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47FB20C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264_265ins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82509F9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Glu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89ArgfsTer4</w:t>
            </w:r>
          </w:p>
        </w:tc>
      </w:tr>
      <w:tr w:rsidR="00EC1FB9" w:rsidRPr="00230C86" w14:paraId="6BE93D45" w14:textId="77777777" w:rsidTr="002A021E">
        <w:trPr>
          <w:trHeight w:val="256"/>
        </w:trPr>
        <w:tc>
          <w:tcPr>
            <w:tcW w:w="1056" w:type="dxa"/>
            <w:shd w:val="clear" w:color="auto" w:fill="F2F2F2"/>
            <w:noWrap/>
            <w:hideMark/>
          </w:tcPr>
          <w:p w14:paraId="1A2FA539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SLX4</w:t>
            </w:r>
          </w:p>
        </w:tc>
        <w:tc>
          <w:tcPr>
            <w:tcW w:w="1305" w:type="dxa"/>
            <w:shd w:val="clear" w:color="auto" w:fill="F2F2F2"/>
            <w:noWrap/>
            <w:hideMark/>
          </w:tcPr>
          <w:p w14:paraId="30E249A2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32444.2</w:t>
            </w:r>
          </w:p>
        </w:tc>
        <w:tc>
          <w:tcPr>
            <w:tcW w:w="1223" w:type="dxa"/>
            <w:shd w:val="clear" w:color="auto" w:fill="F2F2F2"/>
            <w:noWrap/>
            <w:hideMark/>
          </w:tcPr>
          <w:p w14:paraId="742FA217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Frameshift</w:t>
            </w:r>
          </w:p>
        </w:tc>
        <w:tc>
          <w:tcPr>
            <w:tcW w:w="2531" w:type="dxa"/>
            <w:shd w:val="clear" w:color="auto" w:fill="F2F2F2"/>
            <w:noWrap/>
            <w:hideMark/>
          </w:tcPr>
          <w:p w14:paraId="626A4F2E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4828delT</w:t>
            </w:r>
          </w:p>
        </w:tc>
        <w:tc>
          <w:tcPr>
            <w:tcW w:w="2250" w:type="dxa"/>
            <w:shd w:val="clear" w:color="auto" w:fill="F2F2F2"/>
            <w:noWrap/>
            <w:hideMark/>
          </w:tcPr>
          <w:p w14:paraId="236C773F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Ser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1610ProfsTer105</w:t>
            </w:r>
          </w:p>
        </w:tc>
      </w:tr>
      <w:tr w:rsidR="00EC1FB9" w:rsidRPr="00230C86" w14:paraId="792E0A05" w14:textId="77777777" w:rsidTr="002A021E">
        <w:trPr>
          <w:trHeight w:val="256"/>
        </w:trPr>
        <w:tc>
          <w:tcPr>
            <w:tcW w:w="1056" w:type="dxa"/>
            <w:shd w:val="clear" w:color="auto" w:fill="auto"/>
            <w:noWrap/>
            <w:hideMark/>
          </w:tcPr>
          <w:p w14:paraId="6DE06AC3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</w:pPr>
            <w:r w:rsidRPr="00BE4137">
              <w:rPr>
                <w:rFonts w:ascii="Times New Roman" w:hAnsi="Times New Roman"/>
                <w:b/>
                <w:bCs/>
                <w:i/>
                <w:sz w:val="18"/>
                <w:szCs w:val="18"/>
              </w:rPr>
              <w:t>TP53</w:t>
            </w:r>
          </w:p>
        </w:tc>
        <w:tc>
          <w:tcPr>
            <w:tcW w:w="1305" w:type="dxa"/>
            <w:shd w:val="clear" w:color="auto" w:fill="auto"/>
            <w:noWrap/>
            <w:hideMark/>
          </w:tcPr>
          <w:p w14:paraId="556CADDB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NM_000546.5</w:t>
            </w:r>
          </w:p>
        </w:tc>
        <w:tc>
          <w:tcPr>
            <w:tcW w:w="1223" w:type="dxa"/>
            <w:shd w:val="clear" w:color="auto" w:fill="auto"/>
            <w:noWrap/>
            <w:hideMark/>
          </w:tcPr>
          <w:p w14:paraId="45567D81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Missense</w:t>
            </w:r>
          </w:p>
        </w:tc>
        <w:tc>
          <w:tcPr>
            <w:tcW w:w="2531" w:type="dxa"/>
            <w:shd w:val="clear" w:color="auto" w:fill="auto"/>
            <w:noWrap/>
            <w:hideMark/>
          </w:tcPr>
          <w:p w14:paraId="22199AA0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BE4137">
              <w:rPr>
                <w:rFonts w:ascii="Times New Roman" w:hAnsi="Times New Roman"/>
                <w:sz w:val="18"/>
                <w:szCs w:val="18"/>
              </w:rPr>
              <w:t>c.1010G&gt;A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B4DC105" w14:textId="77777777" w:rsidR="00EC1FB9" w:rsidRPr="00BE4137" w:rsidRDefault="00EC1FB9" w:rsidP="00BE4137">
            <w:pPr>
              <w:spacing w:after="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gramStart"/>
            <w:r w:rsidRPr="00BE4137">
              <w:rPr>
                <w:rFonts w:ascii="Times New Roman" w:hAnsi="Times New Roman"/>
                <w:sz w:val="18"/>
                <w:szCs w:val="18"/>
              </w:rPr>
              <w:t>p.Arg</w:t>
            </w:r>
            <w:proofErr w:type="gramEnd"/>
            <w:r w:rsidRPr="00BE4137">
              <w:rPr>
                <w:rFonts w:ascii="Times New Roman" w:hAnsi="Times New Roman"/>
                <w:sz w:val="18"/>
                <w:szCs w:val="18"/>
              </w:rPr>
              <w:t>337His</w:t>
            </w:r>
          </w:p>
        </w:tc>
      </w:tr>
    </w:tbl>
    <w:p w14:paraId="7643640A" w14:textId="77777777" w:rsidR="00511295" w:rsidRDefault="00511295" w:rsidP="00A84A4C">
      <w:pPr>
        <w:rPr>
          <w:rFonts w:ascii="Times New Roman" w:hAnsi="Times New Roman"/>
          <w:sz w:val="20"/>
          <w:szCs w:val="20"/>
        </w:rPr>
      </w:pPr>
    </w:p>
    <w:sectPr w:rsidR="00511295" w:rsidSect="002A021E">
      <w:headerReference w:type="default" r:id="rId11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94D7E2" w14:textId="77777777" w:rsidR="001A3836" w:rsidRDefault="001A3836" w:rsidP="00B86D4C">
      <w:pPr>
        <w:spacing w:after="0" w:line="240" w:lineRule="auto"/>
      </w:pPr>
      <w:r>
        <w:separator/>
      </w:r>
    </w:p>
  </w:endnote>
  <w:endnote w:type="continuationSeparator" w:id="0">
    <w:p w14:paraId="21EFF3E8" w14:textId="77777777" w:rsidR="001A3836" w:rsidRDefault="001A3836" w:rsidP="00B86D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D8BF5E" w14:textId="77777777" w:rsidR="001A3836" w:rsidRDefault="001A3836" w:rsidP="00B86D4C">
      <w:pPr>
        <w:spacing w:after="0" w:line="240" w:lineRule="auto"/>
      </w:pPr>
      <w:r>
        <w:separator/>
      </w:r>
    </w:p>
  </w:footnote>
  <w:footnote w:type="continuationSeparator" w:id="0">
    <w:p w14:paraId="1BF42218" w14:textId="77777777" w:rsidR="001A3836" w:rsidRDefault="001A3836" w:rsidP="00B86D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F35AFC" w14:textId="77777777" w:rsidR="001D3D2D" w:rsidRPr="00B86D4C" w:rsidRDefault="001D3D2D">
    <w:pPr>
      <w:pStyle w:val="Header"/>
      <w:jc w:val="right"/>
      <w:rPr>
        <w:rFonts w:ascii="Times New Roman" w:hAnsi="Times New Roman"/>
        <w:sz w:val="20"/>
      </w:rPr>
    </w:pPr>
    <w:r w:rsidRPr="00B86D4C">
      <w:rPr>
        <w:rFonts w:ascii="Times New Roman" w:hAnsi="Times New Roman"/>
        <w:sz w:val="20"/>
      </w:rPr>
      <w:fldChar w:fldCharType="begin"/>
    </w:r>
    <w:r w:rsidRPr="00B86D4C">
      <w:rPr>
        <w:rFonts w:ascii="Times New Roman" w:hAnsi="Times New Roman"/>
        <w:sz w:val="20"/>
      </w:rPr>
      <w:instrText>PAGE   \* MERGEFORMAT</w:instrText>
    </w:r>
    <w:r w:rsidRPr="00B86D4C">
      <w:rPr>
        <w:rFonts w:ascii="Times New Roman" w:hAnsi="Times New Roman"/>
        <w:sz w:val="20"/>
      </w:rPr>
      <w:fldChar w:fldCharType="separate"/>
    </w:r>
    <w:r w:rsidRPr="00566434">
      <w:rPr>
        <w:rFonts w:ascii="Times New Roman" w:hAnsi="Times New Roman"/>
        <w:noProof/>
        <w:sz w:val="20"/>
        <w:lang w:val="pt-BR"/>
      </w:rPr>
      <w:t>1</w:t>
    </w:r>
    <w:r w:rsidRPr="00B86D4C">
      <w:rPr>
        <w:rFonts w:ascii="Times New Roman" w:hAnsi="Times New Roman"/>
        <w:sz w:val="20"/>
      </w:rPr>
      <w:fldChar w:fldCharType="end"/>
    </w:r>
  </w:p>
  <w:p w14:paraId="1DF634DD" w14:textId="77777777" w:rsidR="001D3D2D" w:rsidRDefault="001D3D2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7276752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9EE4D74"/>
    <w:multiLevelType w:val="hybridMultilevel"/>
    <w:tmpl w:val="3454CC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9692062"/>
    <w:multiLevelType w:val="hybridMultilevel"/>
    <w:tmpl w:val="062624E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177B17"/>
    <w:multiLevelType w:val="hybridMultilevel"/>
    <w:tmpl w:val="E08A8B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B8C2828"/>
    <w:multiLevelType w:val="hybridMultilevel"/>
    <w:tmpl w:val="1B0CF524"/>
    <w:lvl w:ilvl="0" w:tplc="17601A10">
      <w:start w:val="1"/>
      <w:numFmt w:val="lowerLetter"/>
      <w:lvlText w:val="(%1)"/>
      <w:lvlJc w:val="left"/>
      <w:pPr>
        <w:ind w:left="720" w:hanging="360"/>
      </w:pPr>
      <w:rPr>
        <w:rFonts w:eastAsia="Ebrima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981FFB"/>
    <w:multiLevelType w:val="multilevel"/>
    <w:tmpl w:val="16621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44C"/>
    <w:rsid w:val="00000CB7"/>
    <w:rsid w:val="00000E9E"/>
    <w:rsid w:val="00001FB4"/>
    <w:rsid w:val="00003930"/>
    <w:rsid w:val="00003BE8"/>
    <w:rsid w:val="00003E94"/>
    <w:rsid w:val="000054C1"/>
    <w:rsid w:val="00006BCE"/>
    <w:rsid w:val="00010FC0"/>
    <w:rsid w:val="00011EAE"/>
    <w:rsid w:val="00012E74"/>
    <w:rsid w:val="0001610C"/>
    <w:rsid w:val="0001660C"/>
    <w:rsid w:val="000224C9"/>
    <w:rsid w:val="00022A34"/>
    <w:rsid w:val="00023246"/>
    <w:rsid w:val="00023C1F"/>
    <w:rsid w:val="000242DE"/>
    <w:rsid w:val="000245F0"/>
    <w:rsid w:val="00024A85"/>
    <w:rsid w:val="000251BC"/>
    <w:rsid w:val="000304F5"/>
    <w:rsid w:val="00030710"/>
    <w:rsid w:val="000307A6"/>
    <w:rsid w:val="000318C6"/>
    <w:rsid w:val="00032912"/>
    <w:rsid w:val="000333B7"/>
    <w:rsid w:val="000334BB"/>
    <w:rsid w:val="00034248"/>
    <w:rsid w:val="00034675"/>
    <w:rsid w:val="00034C59"/>
    <w:rsid w:val="000354BA"/>
    <w:rsid w:val="000418A2"/>
    <w:rsid w:val="000426CB"/>
    <w:rsid w:val="00043CB1"/>
    <w:rsid w:val="00044FFF"/>
    <w:rsid w:val="0004597E"/>
    <w:rsid w:val="00047399"/>
    <w:rsid w:val="0005026A"/>
    <w:rsid w:val="000555A4"/>
    <w:rsid w:val="00060BE9"/>
    <w:rsid w:val="000627B7"/>
    <w:rsid w:val="00063728"/>
    <w:rsid w:val="00065358"/>
    <w:rsid w:val="00065B34"/>
    <w:rsid w:val="00066030"/>
    <w:rsid w:val="00066E3B"/>
    <w:rsid w:val="00070E3F"/>
    <w:rsid w:val="000711E0"/>
    <w:rsid w:val="000742DC"/>
    <w:rsid w:val="00075BAC"/>
    <w:rsid w:val="0007652C"/>
    <w:rsid w:val="0008110C"/>
    <w:rsid w:val="00081AF9"/>
    <w:rsid w:val="00085544"/>
    <w:rsid w:val="00086A24"/>
    <w:rsid w:val="00087A11"/>
    <w:rsid w:val="00087EBF"/>
    <w:rsid w:val="00091C60"/>
    <w:rsid w:val="000935EA"/>
    <w:rsid w:val="00096760"/>
    <w:rsid w:val="000A0D14"/>
    <w:rsid w:val="000A17D5"/>
    <w:rsid w:val="000A2856"/>
    <w:rsid w:val="000A3819"/>
    <w:rsid w:val="000A420F"/>
    <w:rsid w:val="000A7EBA"/>
    <w:rsid w:val="000B1FFF"/>
    <w:rsid w:val="000B2BE8"/>
    <w:rsid w:val="000B53D9"/>
    <w:rsid w:val="000C05B5"/>
    <w:rsid w:val="000C182E"/>
    <w:rsid w:val="000C1BA5"/>
    <w:rsid w:val="000C2931"/>
    <w:rsid w:val="000C7060"/>
    <w:rsid w:val="000D01B7"/>
    <w:rsid w:val="000D0FE0"/>
    <w:rsid w:val="000D3041"/>
    <w:rsid w:val="000D3E3A"/>
    <w:rsid w:val="000D4046"/>
    <w:rsid w:val="000D4E0D"/>
    <w:rsid w:val="000D65E3"/>
    <w:rsid w:val="000D75B8"/>
    <w:rsid w:val="000E0D7E"/>
    <w:rsid w:val="000E3AC7"/>
    <w:rsid w:val="000E695F"/>
    <w:rsid w:val="000E69B0"/>
    <w:rsid w:val="000E6DB1"/>
    <w:rsid w:val="000E7381"/>
    <w:rsid w:val="000F190D"/>
    <w:rsid w:val="000F2130"/>
    <w:rsid w:val="000F3E29"/>
    <w:rsid w:val="000F44FF"/>
    <w:rsid w:val="000F463F"/>
    <w:rsid w:val="000F47CE"/>
    <w:rsid w:val="000F49D8"/>
    <w:rsid w:val="000F6280"/>
    <w:rsid w:val="00100570"/>
    <w:rsid w:val="00103BD7"/>
    <w:rsid w:val="0010457A"/>
    <w:rsid w:val="0011118F"/>
    <w:rsid w:val="00111A3B"/>
    <w:rsid w:val="0011447E"/>
    <w:rsid w:val="00115423"/>
    <w:rsid w:val="001158B3"/>
    <w:rsid w:val="00115E36"/>
    <w:rsid w:val="001171D5"/>
    <w:rsid w:val="00117FAA"/>
    <w:rsid w:val="00120029"/>
    <w:rsid w:val="00122BCB"/>
    <w:rsid w:val="001232EC"/>
    <w:rsid w:val="00123574"/>
    <w:rsid w:val="00125A55"/>
    <w:rsid w:val="00127718"/>
    <w:rsid w:val="001309F8"/>
    <w:rsid w:val="00131C0E"/>
    <w:rsid w:val="00133B52"/>
    <w:rsid w:val="00134B14"/>
    <w:rsid w:val="00135582"/>
    <w:rsid w:val="00136069"/>
    <w:rsid w:val="0014044A"/>
    <w:rsid w:val="001411A0"/>
    <w:rsid w:val="00141E10"/>
    <w:rsid w:val="001426C3"/>
    <w:rsid w:val="00142B32"/>
    <w:rsid w:val="001436D5"/>
    <w:rsid w:val="00143EC4"/>
    <w:rsid w:val="00144DF1"/>
    <w:rsid w:val="00145940"/>
    <w:rsid w:val="00146DC3"/>
    <w:rsid w:val="00146F1E"/>
    <w:rsid w:val="00147DF2"/>
    <w:rsid w:val="00153450"/>
    <w:rsid w:val="00153C63"/>
    <w:rsid w:val="00153D53"/>
    <w:rsid w:val="00153D96"/>
    <w:rsid w:val="00160DF0"/>
    <w:rsid w:val="00161554"/>
    <w:rsid w:val="001628D5"/>
    <w:rsid w:val="00162ADE"/>
    <w:rsid w:val="001649C2"/>
    <w:rsid w:val="00165F5F"/>
    <w:rsid w:val="00171263"/>
    <w:rsid w:val="0017177B"/>
    <w:rsid w:val="00172B0C"/>
    <w:rsid w:val="00173B11"/>
    <w:rsid w:val="00175CC7"/>
    <w:rsid w:val="00176701"/>
    <w:rsid w:val="00180575"/>
    <w:rsid w:val="001811E5"/>
    <w:rsid w:val="00182BE4"/>
    <w:rsid w:val="001833F7"/>
    <w:rsid w:val="001834B8"/>
    <w:rsid w:val="00183793"/>
    <w:rsid w:val="001849C1"/>
    <w:rsid w:val="00185EA3"/>
    <w:rsid w:val="001877F6"/>
    <w:rsid w:val="00187DFF"/>
    <w:rsid w:val="001931A3"/>
    <w:rsid w:val="001934CD"/>
    <w:rsid w:val="0019437D"/>
    <w:rsid w:val="00194B99"/>
    <w:rsid w:val="001956E9"/>
    <w:rsid w:val="001960FD"/>
    <w:rsid w:val="001A02EB"/>
    <w:rsid w:val="001A07BE"/>
    <w:rsid w:val="001A1CFD"/>
    <w:rsid w:val="001A23D5"/>
    <w:rsid w:val="001A3836"/>
    <w:rsid w:val="001A4A47"/>
    <w:rsid w:val="001A4AAF"/>
    <w:rsid w:val="001A4D41"/>
    <w:rsid w:val="001A7508"/>
    <w:rsid w:val="001B02F9"/>
    <w:rsid w:val="001B30DB"/>
    <w:rsid w:val="001B48DB"/>
    <w:rsid w:val="001C3A38"/>
    <w:rsid w:val="001C52AD"/>
    <w:rsid w:val="001C5D90"/>
    <w:rsid w:val="001D0334"/>
    <w:rsid w:val="001D0707"/>
    <w:rsid w:val="001D0C52"/>
    <w:rsid w:val="001D16D2"/>
    <w:rsid w:val="001D3D2D"/>
    <w:rsid w:val="001D48C3"/>
    <w:rsid w:val="001D6118"/>
    <w:rsid w:val="001D6B12"/>
    <w:rsid w:val="001D6D94"/>
    <w:rsid w:val="001E293C"/>
    <w:rsid w:val="001E5108"/>
    <w:rsid w:val="001E5508"/>
    <w:rsid w:val="001E67F2"/>
    <w:rsid w:val="001E6C43"/>
    <w:rsid w:val="001F00E8"/>
    <w:rsid w:val="001F0A76"/>
    <w:rsid w:val="001F21A8"/>
    <w:rsid w:val="001F33CB"/>
    <w:rsid w:val="001F3604"/>
    <w:rsid w:val="001F4AC7"/>
    <w:rsid w:val="001F58AE"/>
    <w:rsid w:val="00201707"/>
    <w:rsid w:val="00202CE6"/>
    <w:rsid w:val="00203932"/>
    <w:rsid w:val="002058D2"/>
    <w:rsid w:val="00207B40"/>
    <w:rsid w:val="00211892"/>
    <w:rsid w:val="002124D7"/>
    <w:rsid w:val="002128A9"/>
    <w:rsid w:val="00212A6A"/>
    <w:rsid w:val="00212CA1"/>
    <w:rsid w:val="002131FE"/>
    <w:rsid w:val="0021358E"/>
    <w:rsid w:val="00213890"/>
    <w:rsid w:val="00213FC1"/>
    <w:rsid w:val="00216BD3"/>
    <w:rsid w:val="002202DD"/>
    <w:rsid w:val="002211ED"/>
    <w:rsid w:val="00221F84"/>
    <w:rsid w:val="00222221"/>
    <w:rsid w:val="0022228C"/>
    <w:rsid w:val="0022233B"/>
    <w:rsid w:val="0022371F"/>
    <w:rsid w:val="002254D4"/>
    <w:rsid w:val="002274A0"/>
    <w:rsid w:val="00227CB1"/>
    <w:rsid w:val="00230976"/>
    <w:rsid w:val="00230C86"/>
    <w:rsid w:val="00231EDF"/>
    <w:rsid w:val="00232BB2"/>
    <w:rsid w:val="002339B7"/>
    <w:rsid w:val="00235354"/>
    <w:rsid w:val="0023551A"/>
    <w:rsid w:val="002358E4"/>
    <w:rsid w:val="00235E17"/>
    <w:rsid w:val="00235E44"/>
    <w:rsid w:val="002371BC"/>
    <w:rsid w:val="00237969"/>
    <w:rsid w:val="002428D5"/>
    <w:rsid w:val="002456A7"/>
    <w:rsid w:val="002460A6"/>
    <w:rsid w:val="00246769"/>
    <w:rsid w:val="00247403"/>
    <w:rsid w:val="00247961"/>
    <w:rsid w:val="00247E9C"/>
    <w:rsid w:val="002510D2"/>
    <w:rsid w:val="002551BA"/>
    <w:rsid w:val="00255DB7"/>
    <w:rsid w:val="0025643D"/>
    <w:rsid w:val="002614E8"/>
    <w:rsid w:val="00261AEA"/>
    <w:rsid w:val="00261DBD"/>
    <w:rsid w:val="00263402"/>
    <w:rsid w:val="00263C27"/>
    <w:rsid w:val="00264E7B"/>
    <w:rsid w:val="0026530B"/>
    <w:rsid w:val="0026799E"/>
    <w:rsid w:val="00267A96"/>
    <w:rsid w:val="0027074E"/>
    <w:rsid w:val="002708D6"/>
    <w:rsid w:val="00270AAC"/>
    <w:rsid w:val="00274858"/>
    <w:rsid w:val="002753E7"/>
    <w:rsid w:val="0027794B"/>
    <w:rsid w:val="00281091"/>
    <w:rsid w:val="00282192"/>
    <w:rsid w:val="00282750"/>
    <w:rsid w:val="00285D73"/>
    <w:rsid w:val="0029060C"/>
    <w:rsid w:val="002908A9"/>
    <w:rsid w:val="00290994"/>
    <w:rsid w:val="002943F4"/>
    <w:rsid w:val="00295B62"/>
    <w:rsid w:val="00297B43"/>
    <w:rsid w:val="002A021E"/>
    <w:rsid w:val="002A0AD4"/>
    <w:rsid w:val="002A0D83"/>
    <w:rsid w:val="002A3B6F"/>
    <w:rsid w:val="002A3E2D"/>
    <w:rsid w:val="002A4DD3"/>
    <w:rsid w:val="002A5190"/>
    <w:rsid w:val="002A65EC"/>
    <w:rsid w:val="002A6E4D"/>
    <w:rsid w:val="002B05F4"/>
    <w:rsid w:val="002B114D"/>
    <w:rsid w:val="002B1B1B"/>
    <w:rsid w:val="002B266C"/>
    <w:rsid w:val="002B2DB6"/>
    <w:rsid w:val="002B327B"/>
    <w:rsid w:val="002B331E"/>
    <w:rsid w:val="002B6187"/>
    <w:rsid w:val="002B76E5"/>
    <w:rsid w:val="002C43EB"/>
    <w:rsid w:val="002C783B"/>
    <w:rsid w:val="002C7985"/>
    <w:rsid w:val="002D140D"/>
    <w:rsid w:val="002D50EE"/>
    <w:rsid w:val="002D6C9A"/>
    <w:rsid w:val="002E0C40"/>
    <w:rsid w:val="002E11CD"/>
    <w:rsid w:val="002E17D7"/>
    <w:rsid w:val="002E305A"/>
    <w:rsid w:val="002E3A94"/>
    <w:rsid w:val="002F1002"/>
    <w:rsid w:val="002F1752"/>
    <w:rsid w:val="002F2588"/>
    <w:rsid w:val="002F35F2"/>
    <w:rsid w:val="002F38CF"/>
    <w:rsid w:val="002F50D8"/>
    <w:rsid w:val="002F621C"/>
    <w:rsid w:val="002F6C0B"/>
    <w:rsid w:val="002F7795"/>
    <w:rsid w:val="00300179"/>
    <w:rsid w:val="00300687"/>
    <w:rsid w:val="003012E1"/>
    <w:rsid w:val="00303298"/>
    <w:rsid w:val="003063F7"/>
    <w:rsid w:val="0030679A"/>
    <w:rsid w:val="00306E6B"/>
    <w:rsid w:val="00307AF6"/>
    <w:rsid w:val="00307DC7"/>
    <w:rsid w:val="00310449"/>
    <w:rsid w:val="00313506"/>
    <w:rsid w:val="0031362E"/>
    <w:rsid w:val="00314A9A"/>
    <w:rsid w:val="003152A4"/>
    <w:rsid w:val="00321D12"/>
    <w:rsid w:val="00322D11"/>
    <w:rsid w:val="0032362B"/>
    <w:rsid w:val="0032433E"/>
    <w:rsid w:val="00325070"/>
    <w:rsid w:val="003278E8"/>
    <w:rsid w:val="003304D0"/>
    <w:rsid w:val="00330658"/>
    <w:rsid w:val="003307A8"/>
    <w:rsid w:val="00330E5A"/>
    <w:rsid w:val="00332205"/>
    <w:rsid w:val="003328A2"/>
    <w:rsid w:val="00333425"/>
    <w:rsid w:val="00334583"/>
    <w:rsid w:val="0033529B"/>
    <w:rsid w:val="003353D8"/>
    <w:rsid w:val="00340748"/>
    <w:rsid w:val="0034166B"/>
    <w:rsid w:val="00342E9F"/>
    <w:rsid w:val="00345004"/>
    <w:rsid w:val="00346D33"/>
    <w:rsid w:val="003476B1"/>
    <w:rsid w:val="00347CCE"/>
    <w:rsid w:val="003529DA"/>
    <w:rsid w:val="00353523"/>
    <w:rsid w:val="00360A95"/>
    <w:rsid w:val="00361321"/>
    <w:rsid w:val="00363692"/>
    <w:rsid w:val="003639B1"/>
    <w:rsid w:val="00364183"/>
    <w:rsid w:val="00364C93"/>
    <w:rsid w:val="00365578"/>
    <w:rsid w:val="003668F3"/>
    <w:rsid w:val="00366F15"/>
    <w:rsid w:val="003703C6"/>
    <w:rsid w:val="00372C3C"/>
    <w:rsid w:val="00374473"/>
    <w:rsid w:val="0037452A"/>
    <w:rsid w:val="00380405"/>
    <w:rsid w:val="00381DE9"/>
    <w:rsid w:val="003823CE"/>
    <w:rsid w:val="00382E8F"/>
    <w:rsid w:val="00384493"/>
    <w:rsid w:val="00384811"/>
    <w:rsid w:val="00384AB1"/>
    <w:rsid w:val="00385F76"/>
    <w:rsid w:val="00386208"/>
    <w:rsid w:val="003866AD"/>
    <w:rsid w:val="00386BD2"/>
    <w:rsid w:val="00390810"/>
    <w:rsid w:val="0039442E"/>
    <w:rsid w:val="00395957"/>
    <w:rsid w:val="003A0388"/>
    <w:rsid w:val="003A0895"/>
    <w:rsid w:val="003A0D66"/>
    <w:rsid w:val="003A18D4"/>
    <w:rsid w:val="003A2C3C"/>
    <w:rsid w:val="003A2D0D"/>
    <w:rsid w:val="003A2F30"/>
    <w:rsid w:val="003A474A"/>
    <w:rsid w:val="003A483D"/>
    <w:rsid w:val="003A5EAF"/>
    <w:rsid w:val="003A7ED4"/>
    <w:rsid w:val="003B0219"/>
    <w:rsid w:val="003B0544"/>
    <w:rsid w:val="003B32CD"/>
    <w:rsid w:val="003B443E"/>
    <w:rsid w:val="003B48EA"/>
    <w:rsid w:val="003B5282"/>
    <w:rsid w:val="003B6A22"/>
    <w:rsid w:val="003C0AEE"/>
    <w:rsid w:val="003C3878"/>
    <w:rsid w:val="003C4B21"/>
    <w:rsid w:val="003C4B96"/>
    <w:rsid w:val="003C6914"/>
    <w:rsid w:val="003C713D"/>
    <w:rsid w:val="003D003D"/>
    <w:rsid w:val="003D3C94"/>
    <w:rsid w:val="003D5138"/>
    <w:rsid w:val="003D57A8"/>
    <w:rsid w:val="003D6AC0"/>
    <w:rsid w:val="003E0813"/>
    <w:rsid w:val="003E0A7E"/>
    <w:rsid w:val="003E147A"/>
    <w:rsid w:val="003E1B63"/>
    <w:rsid w:val="003E2D81"/>
    <w:rsid w:val="003E3ECB"/>
    <w:rsid w:val="003E4555"/>
    <w:rsid w:val="003E4B55"/>
    <w:rsid w:val="003E51DD"/>
    <w:rsid w:val="003E5F43"/>
    <w:rsid w:val="003E62DA"/>
    <w:rsid w:val="003E714C"/>
    <w:rsid w:val="003E7E7F"/>
    <w:rsid w:val="003F18DF"/>
    <w:rsid w:val="003F48DE"/>
    <w:rsid w:val="003F506E"/>
    <w:rsid w:val="00404918"/>
    <w:rsid w:val="004056A5"/>
    <w:rsid w:val="00405CE6"/>
    <w:rsid w:val="00411036"/>
    <w:rsid w:val="00412A75"/>
    <w:rsid w:val="00413301"/>
    <w:rsid w:val="00414261"/>
    <w:rsid w:val="00414DD9"/>
    <w:rsid w:val="00415DDC"/>
    <w:rsid w:val="00420708"/>
    <w:rsid w:val="00420C2B"/>
    <w:rsid w:val="00420D4E"/>
    <w:rsid w:val="00422C4D"/>
    <w:rsid w:val="00423117"/>
    <w:rsid w:val="0042490C"/>
    <w:rsid w:val="00424AED"/>
    <w:rsid w:val="00426524"/>
    <w:rsid w:val="004318CA"/>
    <w:rsid w:val="0043210A"/>
    <w:rsid w:val="00433847"/>
    <w:rsid w:val="004407FC"/>
    <w:rsid w:val="004415B4"/>
    <w:rsid w:val="00441ED0"/>
    <w:rsid w:val="0044397B"/>
    <w:rsid w:val="00444FC5"/>
    <w:rsid w:val="004453FA"/>
    <w:rsid w:val="00446900"/>
    <w:rsid w:val="00450378"/>
    <w:rsid w:val="00451F81"/>
    <w:rsid w:val="0045255A"/>
    <w:rsid w:val="004526AD"/>
    <w:rsid w:val="0045469C"/>
    <w:rsid w:val="00454FDF"/>
    <w:rsid w:val="00455053"/>
    <w:rsid w:val="004600FD"/>
    <w:rsid w:val="00461A59"/>
    <w:rsid w:val="004623BE"/>
    <w:rsid w:val="004626F2"/>
    <w:rsid w:val="00463157"/>
    <w:rsid w:val="00463E37"/>
    <w:rsid w:val="0046446D"/>
    <w:rsid w:val="004709C9"/>
    <w:rsid w:val="004725F0"/>
    <w:rsid w:val="00472DBE"/>
    <w:rsid w:val="00473AC1"/>
    <w:rsid w:val="00473C7D"/>
    <w:rsid w:val="0047566A"/>
    <w:rsid w:val="00476198"/>
    <w:rsid w:val="004801DA"/>
    <w:rsid w:val="00481593"/>
    <w:rsid w:val="0048267D"/>
    <w:rsid w:val="00482947"/>
    <w:rsid w:val="00483B5E"/>
    <w:rsid w:val="00483E54"/>
    <w:rsid w:val="00484C9C"/>
    <w:rsid w:val="00485A9F"/>
    <w:rsid w:val="004860DE"/>
    <w:rsid w:val="004876FE"/>
    <w:rsid w:val="0049011E"/>
    <w:rsid w:val="004931CB"/>
    <w:rsid w:val="0049372C"/>
    <w:rsid w:val="0049603B"/>
    <w:rsid w:val="004963F6"/>
    <w:rsid w:val="00496E9E"/>
    <w:rsid w:val="00497039"/>
    <w:rsid w:val="00497F70"/>
    <w:rsid w:val="004A0939"/>
    <w:rsid w:val="004A17AF"/>
    <w:rsid w:val="004A2265"/>
    <w:rsid w:val="004A2486"/>
    <w:rsid w:val="004A25F9"/>
    <w:rsid w:val="004A2BA4"/>
    <w:rsid w:val="004A5944"/>
    <w:rsid w:val="004A7013"/>
    <w:rsid w:val="004A7EA5"/>
    <w:rsid w:val="004B1252"/>
    <w:rsid w:val="004B2DF0"/>
    <w:rsid w:val="004B2E75"/>
    <w:rsid w:val="004B3DB5"/>
    <w:rsid w:val="004B48CC"/>
    <w:rsid w:val="004B48D7"/>
    <w:rsid w:val="004B5A29"/>
    <w:rsid w:val="004B5F8C"/>
    <w:rsid w:val="004B6C63"/>
    <w:rsid w:val="004B6EB8"/>
    <w:rsid w:val="004C0DDA"/>
    <w:rsid w:val="004C2C18"/>
    <w:rsid w:val="004C5B2F"/>
    <w:rsid w:val="004C5F10"/>
    <w:rsid w:val="004C6194"/>
    <w:rsid w:val="004D04F5"/>
    <w:rsid w:val="004D2E89"/>
    <w:rsid w:val="004D3551"/>
    <w:rsid w:val="004D67B6"/>
    <w:rsid w:val="004D68CD"/>
    <w:rsid w:val="004E12CA"/>
    <w:rsid w:val="004E35EF"/>
    <w:rsid w:val="004E3801"/>
    <w:rsid w:val="004E3A78"/>
    <w:rsid w:val="004E4610"/>
    <w:rsid w:val="004E5D53"/>
    <w:rsid w:val="004E6917"/>
    <w:rsid w:val="004E696E"/>
    <w:rsid w:val="004F057E"/>
    <w:rsid w:val="004F09D1"/>
    <w:rsid w:val="004F1FF2"/>
    <w:rsid w:val="004F23CF"/>
    <w:rsid w:val="004F403F"/>
    <w:rsid w:val="004F5141"/>
    <w:rsid w:val="004F569D"/>
    <w:rsid w:val="004F5B4C"/>
    <w:rsid w:val="004F5E0E"/>
    <w:rsid w:val="004F6E6F"/>
    <w:rsid w:val="004F7962"/>
    <w:rsid w:val="00500582"/>
    <w:rsid w:val="00500C20"/>
    <w:rsid w:val="00503DA3"/>
    <w:rsid w:val="00503F59"/>
    <w:rsid w:val="005044A5"/>
    <w:rsid w:val="00504668"/>
    <w:rsid w:val="00510ECF"/>
    <w:rsid w:val="00511295"/>
    <w:rsid w:val="00511F16"/>
    <w:rsid w:val="00512247"/>
    <w:rsid w:val="00513E16"/>
    <w:rsid w:val="00517756"/>
    <w:rsid w:val="005203CF"/>
    <w:rsid w:val="00520638"/>
    <w:rsid w:val="00521ACB"/>
    <w:rsid w:val="00521FD9"/>
    <w:rsid w:val="0052327C"/>
    <w:rsid w:val="0053301D"/>
    <w:rsid w:val="005331D0"/>
    <w:rsid w:val="0053334A"/>
    <w:rsid w:val="00533F0E"/>
    <w:rsid w:val="005352D1"/>
    <w:rsid w:val="00536584"/>
    <w:rsid w:val="005369DA"/>
    <w:rsid w:val="005379E6"/>
    <w:rsid w:val="0054091E"/>
    <w:rsid w:val="0054284E"/>
    <w:rsid w:val="0054322D"/>
    <w:rsid w:val="00543D26"/>
    <w:rsid w:val="00550B3B"/>
    <w:rsid w:val="00552151"/>
    <w:rsid w:val="005525DA"/>
    <w:rsid w:val="00554D88"/>
    <w:rsid w:val="00554F23"/>
    <w:rsid w:val="00555C0A"/>
    <w:rsid w:val="00555D18"/>
    <w:rsid w:val="00556288"/>
    <w:rsid w:val="00557722"/>
    <w:rsid w:val="0056096D"/>
    <w:rsid w:val="0056162A"/>
    <w:rsid w:val="0056335F"/>
    <w:rsid w:val="00563B19"/>
    <w:rsid w:val="00564D66"/>
    <w:rsid w:val="00566434"/>
    <w:rsid w:val="005676ED"/>
    <w:rsid w:val="00570B0C"/>
    <w:rsid w:val="00571D64"/>
    <w:rsid w:val="00571F7C"/>
    <w:rsid w:val="00572058"/>
    <w:rsid w:val="00575049"/>
    <w:rsid w:val="00575098"/>
    <w:rsid w:val="005807A9"/>
    <w:rsid w:val="00580B31"/>
    <w:rsid w:val="00581AC9"/>
    <w:rsid w:val="00584D1D"/>
    <w:rsid w:val="0058668F"/>
    <w:rsid w:val="005877D8"/>
    <w:rsid w:val="00587CDB"/>
    <w:rsid w:val="00590275"/>
    <w:rsid w:val="0059206D"/>
    <w:rsid w:val="0059228D"/>
    <w:rsid w:val="005953DD"/>
    <w:rsid w:val="00595A78"/>
    <w:rsid w:val="005A01AA"/>
    <w:rsid w:val="005A072D"/>
    <w:rsid w:val="005A08F6"/>
    <w:rsid w:val="005A1C95"/>
    <w:rsid w:val="005A266D"/>
    <w:rsid w:val="005A2DCD"/>
    <w:rsid w:val="005A399C"/>
    <w:rsid w:val="005A45AD"/>
    <w:rsid w:val="005A4855"/>
    <w:rsid w:val="005A5113"/>
    <w:rsid w:val="005A6A7D"/>
    <w:rsid w:val="005B13AF"/>
    <w:rsid w:val="005B25C8"/>
    <w:rsid w:val="005B29E1"/>
    <w:rsid w:val="005B2A17"/>
    <w:rsid w:val="005B3514"/>
    <w:rsid w:val="005B4DF3"/>
    <w:rsid w:val="005B72A0"/>
    <w:rsid w:val="005B79A2"/>
    <w:rsid w:val="005C017B"/>
    <w:rsid w:val="005C45E3"/>
    <w:rsid w:val="005C7275"/>
    <w:rsid w:val="005D116A"/>
    <w:rsid w:val="005D33D8"/>
    <w:rsid w:val="005D409D"/>
    <w:rsid w:val="005D431A"/>
    <w:rsid w:val="005D614D"/>
    <w:rsid w:val="005D7692"/>
    <w:rsid w:val="005D7AF4"/>
    <w:rsid w:val="005D7E24"/>
    <w:rsid w:val="005E06C4"/>
    <w:rsid w:val="005E0771"/>
    <w:rsid w:val="005E214E"/>
    <w:rsid w:val="005E3661"/>
    <w:rsid w:val="005E4D90"/>
    <w:rsid w:val="005E50C9"/>
    <w:rsid w:val="005E5675"/>
    <w:rsid w:val="005E5E79"/>
    <w:rsid w:val="005E715E"/>
    <w:rsid w:val="005E7A19"/>
    <w:rsid w:val="005F0F0E"/>
    <w:rsid w:val="005F206A"/>
    <w:rsid w:val="005F41B7"/>
    <w:rsid w:val="005F64F4"/>
    <w:rsid w:val="005F6603"/>
    <w:rsid w:val="005F6EF6"/>
    <w:rsid w:val="005F7327"/>
    <w:rsid w:val="006035F6"/>
    <w:rsid w:val="00603957"/>
    <w:rsid w:val="00603D2C"/>
    <w:rsid w:val="0060502B"/>
    <w:rsid w:val="00607B70"/>
    <w:rsid w:val="006111F4"/>
    <w:rsid w:val="00611303"/>
    <w:rsid w:val="00611910"/>
    <w:rsid w:val="00612CA1"/>
    <w:rsid w:val="006132A7"/>
    <w:rsid w:val="00614D59"/>
    <w:rsid w:val="00615789"/>
    <w:rsid w:val="00617DEA"/>
    <w:rsid w:val="00617EF0"/>
    <w:rsid w:val="00620FBC"/>
    <w:rsid w:val="0062214B"/>
    <w:rsid w:val="00622CA4"/>
    <w:rsid w:val="00626C09"/>
    <w:rsid w:val="00626E9E"/>
    <w:rsid w:val="0062700E"/>
    <w:rsid w:val="00631D30"/>
    <w:rsid w:val="006361B0"/>
    <w:rsid w:val="00636C04"/>
    <w:rsid w:val="00641F7E"/>
    <w:rsid w:val="00642143"/>
    <w:rsid w:val="0064351B"/>
    <w:rsid w:val="00645A96"/>
    <w:rsid w:val="006510C8"/>
    <w:rsid w:val="006518CD"/>
    <w:rsid w:val="0065504F"/>
    <w:rsid w:val="00657FF0"/>
    <w:rsid w:val="00664307"/>
    <w:rsid w:val="0066635A"/>
    <w:rsid w:val="006709BB"/>
    <w:rsid w:val="00671D63"/>
    <w:rsid w:val="006722D8"/>
    <w:rsid w:val="006726F1"/>
    <w:rsid w:val="006729FF"/>
    <w:rsid w:val="006731CE"/>
    <w:rsid w:val="00673FD2"/>
    <w:rsid w:val="00674FF5"/>
    <w:rsid w:val="00677293"/>
    <w:rsid w:val="0067745D"/>
    <w:rsid w:val="00682966"/>
    <w:rsid w:val="00683930"/>
    <w:rsid w:val="00684051"/>
    <w:rsid w:val="00685DF0"/>
    <w:rsid w:val="006860A7"/>
    <w:rsid w:val="006867C3"/>
    <w:rsid w:val="006874CA"/>
    <w:rsid w:val="0069112E"/>
    <w:rsid w:val="006925B2"/>
    <w:rsid w:val="00692983"/>
    <w:rsid w:val="00693E97"/>
    <w:rsid w:val="00694164"/>
    <w:rsid w:val="0069478F"/>
    <w:rsid w:val="00696D41"/>
    <w:rsid w:val="00697943"/>
    <w:rsid w:val="006A01F6"/>
    <w:rsid w:val="006A1871"/>
    <w:rsid w:val="006A25D9"/>
    <w:rsid w:val="006A315F"/>
    <w:rsid w:val="006A379A"/>
    <w:rsid w:val="006A3D5F"/>
    <w:rsid w:val="006A44AA"/>
    <w:rsid w:val="006A4E73"/>
    <w:rsid w:val="006A50DA"/>
    <w:rsid w:val="006A5E6A"/>
    <w:rsid w:val="006A6BB2"/>
    <w:rsid w:val="006A70CC"/>
    <w:rsid w:val="006B2310"/>
    <w:rsid w:val="006B4010"/>
    <w:rsid w:val="006C2158"/>
    <w:rsid w:val="006C38BD"/>
    <w:rsid w:val="006C517F"/>
    <w:rsid w:val="006C5436"/>
    <w:rsid w:val="006C5673"/>
    <w:rsid w:val="006C6EF7"/>
    <w:rsid w:val="006C6F9E"/>
    <w:rsid w:val="006D21B6"/>
    <w:rsid w:val="006D268E"/>
    <w:rsid w:val="006D2E93"/>
    <w:rsid w:val="006D426B"/>
    <w:rsid w:val="006D4361"/>
    <w:rsid w:val="006D6859"/>
    <w:rsid w:val="006D6E2A"/>
    <w:rsid w:val="006E10F9"/>
    <w:rsid w:val="006E27B7"/>
    <w:rsid w:val="006E2BED"/>
    <w:rsid w:val="006E3184"/>
    <w:rsid w:val="006E3AE6"/>
    <w:rsid w:val="006E46A9"/>
    <w:rsid w:val="006E76A8"/>
    <w:rsid w:val="006F16F9"/>
    <w:rsid w:val="006F477D"/>
    <w:rsid w:val="006F4B9F"/>
    <w:rsid w:val="0070022A"/>
    <w:rsid w:val="00700869"/>
    <w:rsid w:val="0070128C"/>
    <w:rsid w:val="00704782"/>
    <w:rsid w:val="0070561A"/>
    <w:rsid w:val="007102D8"/>
    <w:rsid w:val="00711B89"/>
    <w:rsid w:val="007130BC"/>
    <w:rsid w:val="0071392F"/>
    <w:rsid w:val="00714F1F"/>
    <w:rsid w:val="00715373"/>
    <w:rsid w:val="00715B49"/>
    <w:rsid w:val="00717D5D"/>
    <w:rsid w:val="00717FA1"/>
    <w:rsid w:val="00721847"/>
    <w:rsid w:val="00722228"/>
    <w:rsid w:val="00722555"/>
    <w:rsid w:val="00726832"/>
    <w:rsid w:val="00727674"/>
    <w:rsid w:val="007308F1"/>
    <w:rsid w:val="00731C33"/>
    <w:rsid w:val="007322D0"/>
    <w:rsid w:val="007354DF"/>
    <w:rsid w:val="007371EC"/>
    <w:rsid w:val="007418B2"/>
    <w:rsid w:val="007457A8"/>
    <w:rsid w:val="00747093"/>
    <w:rsid w:val="00750063"/>
    <w:rsid w:val="00752309"/>
    <w:rsid w:val="0075692E"/>
    <w:rsid w:val="00757997"/>
    <w:rsid w:val="00757E85"/>
    <w:rsid w:val="007620E4"/>
    <w:rsid w:val="00763777"/>
    <w:rsid w:val="007641B1"/>
    <w:rsid w:val="00764C11"/>
    <w:rsid w:val="007656BE"/>
    <w:rsid w:val="00765CF7"/>
    <w:rsid w:val="00765FF0"/>
    <w:rsid w:val="007663C7"/>
    <w:rsid w:val="00767560"/>
    <w:rsid w:val="00770168"/>
    <w:rsid w:val="00773559"/>
    <w:rsid w:val="00773C9A"/>
    <w:rsid w:val="0077449A"/>
    <w:rsid w:val="00775140"/>
    <w:rsid w:val="0077518D"/>
    <w:rsid w:val="007754CB"/>
    <w:rsid w:val="00775D97"/>
    <w:rsid w:val="0078006F"/>
    <w:rsid w:val="00780384"/>
    <w:rsid w:val="00780830"/>
    <w:rsid w:val="0078742B"/>
    <w:rsid w:val="00787689"/>
    <w:rsid w:val="00787C52"/>
    <w:rsid w:val="007906A8"/>
    <w:rsid w:val="007928A2"/>
    <w:rsid w:val="00792C3F"/>
    <w:rsid w:val="00792CF7"/>
    <w:rsid w:val="00793B47"/>
    <w:rsid w:val="0079594F"/>
    <w:rsid w:val="00795EB9"/>
    <w:rsid w:val="007A02EC"/>
    <w:rsid w:val="007A049D"/>
    <w:rsid w:val="007A0C2B"/>
    <w:rsid w:val="007A13DF"/>
    <w:rsid w:val="007A3A71"/>
    <w:rsid w:val="007A5566"/>
    <w:rsid w:val="007A7315"/>
    <w:rsid w:val="007A768A"/>
    <w:rsid w:val="007B584E"/>
    <w:rsid w:val="007B5DD4"/>
    <w:rsid w:val="007B791C"/>
    <w:rsid w:val="007C0D7D"/>
    <w:rsid w:val="007C10B0"/>
    <w:rsid w:val="007C23FC"/>
    <w:rsid w:val="007C3DCC"/>
    <w:rsid w:val="007C5192"/>
    <w:rsid w:val="007C6C94"/>
    <w:rsid w:val="007C6D69"/>
    <w:rsid w:val="007C748C"/>
    <w:rsid w:val="007C7B42"/>
    <w:rsid w:val="007D13A0"/>
    <w:rsid w:val="007D1A47"/>
    <w:rsid w:val="007D338A"/>
    <w:rsid w:val="007D5813"/>
    <w:rsid w:val="007D68FD"/>
    <w:rsid w:val="007D6C19"/>
    <w:rsid w:val="007E0000"/>
    <w:rsid w:val="007E1DD3"/>
    <w:rsid w:val="007E2AA7"/>
    <w:rsid w:val="007E3591"/>
    <w:rsid w:val="007E5218"/>
    <w:rsid w:val="007F2F73"/>
    <w:rsid w:val="007F31B0"/>
    <w:rsid w:val="007F4B1D"/>
    <w:rsid w:val="007F55AC"/>
    <w:rsid w:val="007F63D2"/>
    <w:rsid w:val="007F75E1"/>
    <w:rsid w:val="007F7A44"/>
    <w:rsid w:val="008013F2"/>
    <w:rsid w:val="00801B9D"/>
    <w:rsid w:val="008020B6"/>
    <w:rsid w:val="00803C9F"/>
    <w:rsid w:val="008040D7"/>
    <w:rsid w:val="00804742"/>
    <w:rsid w:val="008057D6"/>
    <w:rsid w:val="008106A9"/>
    <w:rsid w:val="0081198C"/>
    <w:rsid w:val="00813442"/>
    <w:rsid w:val="00814BC9"/>
    <w:rsid w:val="00815DB6"/>
    <w:rsid w:val="008250AA"/>
    <w:rsid w:val="008252B0"/>
    <w:rsid w:val="00826DB1"/>
    <w:rsid w:val="00827265"/>
    <w:rsid w:val="00832F90"/>
    <w:rsid w:val="00833978"/>
    <w:rsid w:val="00833B44"/>
    <w:rsid w:val="008364F2"/>
    <w:rsid w:val="008366B6"/>
    <w:rsid w:val="00840612"/>
    <w:rsid w:val="00841245"/>
    <w:rsid w:val="00841AF3"/>
    <w:rsid w:val="00843DCC"/>
    <w:rsid w:val="00844DCB"/>
    <w:rsid w:val="00844F7C"/>
    <w:rsid w:val="0084657F"/>
    <w:rsid w:val="00847AFB"/>
    <w:rsid w:val="00850D0B"/>
    <w:rsid w:val="008518D1"/>
    <w:rsid w:val="0085298D"/>
    <w:rsid w:val="008530AD"/>
    <w:rsid w:val="00853191"/>
    <w:rsid w:val="008547EC"/>
    <w:rsid w:val="0085631B"/>
    <w:rsid w:val="0086025A"/>
    <w:rsid w:val="0086135E"/>
    <w:rsid w:val="008615A0"/>
    <w:rsid w:val="008633E5"/>
    <w:rsid w:val="00865A5E"/>
    <w:rsid w:val="008670CE"/>
    <w:rsid w:val="00871196"/>
    <w:rsid w:val="008722D8"/>
    <w:rsid w:val="0087281A"/>
    <w:rsid w:val="0087420E"/>
    <w:rsid w:val="00874F96"/>
    <w:rsid w:val="008816A1"/>
    <w:rsid w:val="00881C43"/>
    <w:rsid w:val="00883F24"/>
    <w:rsid w:val="00884F7C"/>
    <w:rsid w:val="0088511E"/>
    <w:rsid w:val="00885191"/>
    <w:rsid w:val="0088628D"/>
    <w:rsid w:val="008874AC"/>
    <w:rsid w:val="00887DC8"/>
    <w:rsid w:val="00887F3D"/>
    <w:rsid w:val="00891693"/>
    <w:rsid w:val="00892115"/>
    <w:rsid w:val="00894BA4"/>
    <w:rsid w:val="00894C05"/>
    <w:rsid w:val="00895812"/>
    <w:rsid w:val="00896B8E"/>
    <w:rsid w:val="008A1E98"/>
    <w:rsid w:val="008A3BCE"/>
    <w:rsid w:val="008A5457"/>
    <w:rsid w:val="008A5EB5"/>
    <w:rsid w:val="008B187B"/>
    <w:rsid w:val="008B2B85"/>
    <w:rsid w:val="008B366F"/>
    <w:rsid w:val="008B4459"/>
    <w:rsid w:val="008B488D"/>
    <w:rsid w:val="008B4D9B"/>
    <w:rsid w:val="008B59AF"/>
    <w:rsid w:val="008B6B33"/>
    <w:rsid w:val="008B79CD"/>
    <w:rsid w:val="008C0969"/>
    <w:rsid w:val="008C1F9D"/>
    <w:rsid w:val="008C210B"/>
    <w:rsid w:val="008C279A"/>
    <w:rsid w:val="008C3254"/>
    <w:rsid w:val="008C3DD4"/>
    <w:rsid w:val="008C47D4"/>
    <w:rsid w:val="008C609A"/>
    <w:rsid w:val="008C64D8"/>
    <w:rsid w:val="008D09FB"/>
    <w:rsid w:val="008D10C4"/>
    <w:rsid w:val="008D143B"/>
    <w:rsid w:val="008D1FBC"/>
    <w:rsid w:val="008D2F4B"/>
    <w:rsid w:val="008D35FB"/>
    <w:rsid w:val="008D514E"/>
    <w:rsid w:val="008D5722"/>
    <w:rsid w:val="008D68B6"/>
    <w:rsid w:val="008D6B6F"/>
    <w:rsid w:val="008D7E55"/>
    <w:rsid w:val="008E0668"/>
    <w:rsid w:val="008E3313"/>
    <w:rsid w:val="008E427B"/>
    <w:rsid w:val="008E5D64"/>
    <w:rsid w:val="008E6973"/>
    <w:rsid w:val="008E7CF5"/>
    <w:rsid w:val="008F10BB"/>
    <w:rsid w:val="008F3E19"/>
    <w:rsid w:val="008F4426"/>
    <w:rsid w:val="008F4C37"/>
    <w:rsid w:val="008F5901"/>
    <w:rsid w:val="008F67E7"/>
    <w:rsid w:val="008F76FB"/>
    <w:rsid w:val="008F79FA"/>
    <w:rsid w:val="008F7FD2"/>
    <w:rsid w:val="00900655"/>
    <w:rsid w:val="00900F5D"/>
    <w:rsid w:val="0090321C"/>
    <w:rsid w:val="0090672B"/>
    <w:rsid w:val="0090701C"/>
    <w:rsid w:val="00911396"/>
    <w:rsid w:val="00911734"/>
    <w:rsid w:val="00912B5E"/>
    <w:rsid w:val="009131ED"/>
    <w:rsid w:val="00913454"/>
    <w:rsid w:val="009209DF"/>
    <w:rsid w:val="009214D1"/>
    <w:rsid w:val="00923B59"/>
    <w:rsid w:val="009247FC"/>
    <w:rsid w:val="00924B5A"/>
    <w:rsid w:val="00925887"/>
    <w:rsid w:val="00925BB2"/>
    <w:rsid w:val="00925BFE"/>
    <w:rsid w:val="00930A5F"/>
    <w:rsid w:val="0093450F"/>
    <w:rsid w:val="00935C2C"/>
    <w:rsid w:val="0093655C"/>
    <w:rsid w:val="00936F79"/>
    <w:rsid w:val="0094075D"/>
    <w:rsid w:val="00941E15"/>
    <w:rsid w:val="00942EE3"/>
    <w:rsid w:val="00943324"/>
    <w:rsid w:val="00943976"/>
    <w:rsid w:val="00944763"/>
    <w:rsid w:val="009448A6"/>
    <w:rsid w:val="0094705C"/>
    <w:rsid w:val="009478B1"/>
    <w:rsid w:val="009508EB"/>
    <w:rsid w:val="009552FD"/>
    <w:rsid w:val="009562C3"/>
    <w:rsid w:val="00956FB0"/>
    <w:rsid w:val="00961143"/>
    <w:rsid w:val="00961147"/>
    <w:rsid w:val="009628AB"/>
    <w:rsid w:val="009633E2"/>
    <w:rsid w:val="0096397B"/>
    <w:rsid w:val="00971AE1"/>
    <w:rsid w:val="00973141"/>
    <w:rsid w:val="00975D13"/>
    <w:rsid w:val="00976026"/>
    <w:rsid w:val="00980665"/>
    <w:rsid w:val="00983556"/>
    <w:rsid w:val="00983D7D"/>
    <w:rsid w:val="00985B6F"/>
    <w:rsid w:val="00985C28"/>
    <w:rsid w:val="00985C4A"/>
    <w:rsid w:val="009867AF"/>
    <w:rsid w:val="00987081"/>
    <w:rsid w:val="00991263"/>
    <w:rsid w:val="00991354"/>
    <w:rsid w:val="009917D9"/>
    <w:rsid w:val="009925D1"/>
    <w:rsid w:val="00992D30"/>
    <w:rsid w:val="009934E5"/>
    <w:rsid w:val="00995946"/>
    <w:rsid w:val="0099740E"/>
    <w:rsid w:val="00997ED5"/>
    <w:rsid w:val="009A08EB"/>
    <w:rsid w:val="009A0A43"/>
    <w:rsid w:val="009A0DF1"/>
    <w:rsid w:val="009A10AD"/>
    <w:rsid w:val="009A1B63"/>
    <w:rsid w:val="009A2BD2"/>
    <w:rsid w:val="009A36EF"/>
    <w:rsid w:val="009A51FB"/>
    <w:rsid w:val="009A56D0"/>
    <w:rsid w:val="009A64E4"/>
    <w:rsid w:val="009A7234"/>
    <w:rsid w:val="009B1941"/>
    <w:rsid w:val="009B1EA5"/>
    <w:rsid w:val="009B3460"/>
    <w:rsid w:val="009B3553"/>
    <w:rsid w:val="009B3E83"/>
    <w:rsid w:val="009B6670"/>
    <w:rsid w:val="009B7738"/>
    <w:rsid w:val="009B79A7"/>
    <w:rsid w:val="009C293C"/>
    <w:rsid w:val="009C315B"/>
    <w:rsid w:val="009C48CA"/>
    <w:rsid w:val="009C57D8"/>
    <w:rsid w:val="009C631A"/>
    <w:rsid w:val="009C691D"/>
    <w:rsid w:val="009C71CB"/>
    <w:rsid w:val="009C78CD"/>
    <w:rsid w:val="009D08BA"/>
    <w:rsid w:val="009D21CE"/>
    <w:rsid w:val="009D26BC"/>
    <w:rsid w:val="009D354E"/>
    <w:rsid w:val="009D4169"/>
    <w:rsid w:val="009D527E"/>
    <w:rsid w:val="009E032C"/>
    <w:rsid w:val="009E1379"/>
    <w:rsid w:val="009E36E5"/>
    <w:rsid w:val="009E66BC"/>
    <w:rsid w:val="009E69F3"/>
    <w:rsid w:val="009E6B27"/>
    <w:rsid w:val="009E6DDC"/>
    <w:rsid w:val="009E6E0B"/>
    <w:rsid w:val="009F1695"/>
    <w:rsid w:val="009F25E9"/>
    <w:rsid w:val="009F339C"/>
    <w:rsid w:val="009F3D97"/>
    <w:rsid w:val="009F4CE2"/>
    <w:rsid w:val="009F70E9"/>
    <w:rsid w:val="009F7E8F"/>
    <w:rsid w:val="00A00EEA"/>
    <w:rsid w:val="00A01550"/>
    <w:rsid w:val="00A0485D"/>
    <w:rsid w:val="00A0661F"/>
    <w:rsid w:val="00A07D61"/>
    <w:rsid w:val="00A11242"/>
    <w:rsid w:val="00A11300"/>
    <w:rsid w:val="00A1213A"/>
    <w:rsid w:val="00A12B5F"/>
    <w:rsid w:val="00A13264"/>
    <w:rsid w:val="00A15F27"/>
    <w:rsid w:val="00A17CB3"/>
    <w:rsid w:val="00A21843"/>
    <w:rsid w:val="00A21CF9"/>
    <w:rsid w:val="00A25FEF"/>
    <w:rsid w:val="00A2634A"/>
    <w:rsid w:val="00A26B1C"/>
    <w:rsid w:val="00A309F3"/>
    <w:rsid w:val="00A30D61"/>
    <w:rsid w:val="00A30E72"/>
    <w:rsid w:val="00A32360"/>
    <w:rsid w:val="00A327EA"/>
    <w:rsid w:val="00A32F75"/>
    <w:rsid w:val="00A339AC"/>
    <w:rsid w:val="00A34706"/>
    <w:rsid w:val="00A365FE"/>
    <w:rsid w:val="00A36B08"/>
    <w:rsid w:val="00A36F02"/>
    <w:rsid w:val="00A37572"/>
    <w:rsid w:val="00A376FE"/>
    <w:rsid w:val="00A37E16"/>
    <w:rsid w:val="00A41DB5"/>
    <w:rsid w:val="00A46637"/>
    <w:rsid w:val="00A525EC"/>
    <w:rsid w:val="00A54DC7"/>
    <w:rsid w:val="00A5538C"/>
    <w:rsid w:val="00A56F99"/>
    <w:rsid w:val="00A601D1"/>
    <w:rsid w:val="00A60D4C"/>
    <w:rsid w:val="00A6120A"/>
    <w:rsid w:val="00A6580B"/>
    <w:rsid w:val="00A66605"/>
    <w:rsid w:val="00A67362"/>
    <w:rsid w:val="00A7104B"/>
    <w:rsid w:val="00A76BE9"/>
    <w:rsid w:val="00A80C9A"/>
    <w:rsid w:val="00A81EC2"/>
    <w:rsid w:val="00A81EE8"/>
    <w:rsid w:val="00A823A2"/>
    <w:rsid w:val="00A843D8"/>
    <w:rsid w:val="00A84A4C"/>
    <w:rsid w:val="00A85E4A"/>
    <w:rsid w:val="00A87BC1"/>
    <w:rsid w:val="00A9001F"/>
    <w:rsid w:val="00A920B9"/>
    <w:rsid w:val="00A92D5E"/>
    <w:rsid w:val="00A930EC"/>
    <w:rsid w:val="00A94184"/>
    <w:rsid w:val="00A9555F"/>
    <w:rsid w:val="00A959DC"/>
    <w:rsid w:val="00A95D1D"/>
    <w:rsid w:val="00AA257D"/>
    <w:rsid w:val="00AA31D1"/>
    <w:rsid w:val="00AA447D"/>
    <w:rsid w:val="00AA45A5"/>
    <w:rsid w:val="00AA460C"/>
    <w:rsid w:val="00AA49D0"/>
    <w:rsid w:val="00AA4DF0"/>
    <w:rsid w:val="00AA6C70"/>
    <w:rsid w:val="00AB04E6"/>
    <w:rsid w:val="00AB19C1"/>
    <w:rsid w:val="00AB1A8A"/>
    <w:rsid w:val="00AB1C1F"/>
    <w:rsid w:val="00AB2963"/>
    <w:rsid w:val="00AB42A5"/>
    <w:rsid w:val="00AB4DCE"/>
    <w:rsid w:val="00AB6C80"/>
    <w:rsid w:val="00AB79A6"/>
    <w:rsid w:val="00AC0069"/>
    <w:rsid w:val="00AC09E6"/>
    <w:rsid w:val="00AC2358"/>
    <w:rsid w:val="00AC2D51"/>
    <w:rsid w:val="00AD188F"/>
    <w:rsid w:val="00AD3165"/>
    <w:rsid w:val="00AD36D8"/>
    <w:rsid w:val="00AD4F7B"/>
    <w:rsid w:val="00AD661F"/>
    <w:rsid w:val="00AD696A"/>
    <w:rsid w:val="00AD6A48"/>
    <w:rsid w:val="00AD6F34"/>
    <w:rsid w:val="00AE1A07"/>
    <w:rsid w:val="00AE2474"/>
    <w:rsid w:val="00AE2EEB"/>
    <w:rsid w:val="00AE357B"/>
    <w:rsid w:val="00AE42AB"/>
    <w:rsid w:val="00AE4845"/>
    <w:rsid w:val="00AE4983"/>
    <w:rsid w:val="00AE609E"/>
    <w:rsid w:val="00AE705E"/>
    <w:rsid w:val="00AF162C"/>
    <w:rsid w:val="00AF1A5D"/>
    <w:rsid w:val="00AF3E0F"/>
    <w:rsid w:val="00AF6C13"/>
    <w:rsid w:val="00AF775A"/>
    <w:rsid w:val="00B0234D"/>
    <w:rsid w:val="00B02F36"/>
    <w:rsid w:val="00B034D1"/>
    <w:rsid w:val="00B03546"/>
    <w:rsid w:val="00B04FEB"/>
    <w:rsid w:val="00B055EB"/>
    <w:rsid w:val="00B065B2"/>
    <w:rsid w:val="00B07326"/>
    <w:rsid w:val="00B07378"/>
    <w:rsid w:val="00B07750"/>
    <w:rsid w:val="00B11193"/>
    <w:rsid w:val="00B11CFD"/>
    <w:rsid w:val="00B12B6A"/>
    <w:rsid w:val="00B13AEA"/>
    <w:rsid w:val="00B15A3E"/>
    <w:rsid w:val="00B17006"/>
    <w:rsid w:val="00B1744C"/>
    <w:rsid w:val="00B20350"/>
    <w:rsid w:val="00B21A0C"/>
    <w:rsid w:val="00B224CF"/>
    <w:rsid w:val="00B22536"/>
    <w:rsid w:val="00B22927"/>
    <w:rsid w:val="00B25E5C"/>
    <w:rsid w:val="00B26D04"/>
    <w:rsid w:val="00B27943"/>
    <w:rsid w:val="00B331BD"/>
    <w:rsid w:val="00B3664B"/>
    <w:rsid w:val="00B36890"/>
    <w:rsid w:val="00B37174"/>
    <w:rsid w:val="00B40D96"/>
    <w:rsid w:val="00B41C81"/>
    <w:rsid w:val="00B430F9"/>
    <w:rsid w:val="00B43B77"/>
    <w:rsid w:val="00B505DB"/>
    <w:rsid w:val="00B529A9"/>
    <w:rsid w:val="00B5379F"/>
    <w:rsid w:val="00B5468A"/>
    <w:rsid w:val="00B54E57"/>
    <w:rsid w:val="00B55338"/>
    <w:rsid w:val="00B555F8"/>
    <w:rsid w:val="00B56836"/>
    <w:rsid w:val="00B57EAB"/>
    <w:rsid w:val="00B60133"/>
    <w:rsid w:val="00B6165F"/>
    <w:rsid w:val="00B632FB"/>
    <w:rsid w:val="00B63C1F"/>
    <w:rsid w:val="00B64253"/>
    <w:rsid w:val="00B65209"/>
    <w:rsid w:val="00B655CE"/>
    <w:rsid w:val="00B6684D"/>
    <w:rsid w:val="00B70BAE"/>
    <w:rsid w:val="00B70FB6"/>
    <w:rsid w:val="00B7185F"/>
    <w:rsid w:val="00B71CDE"/>
    <w:rsid w:val="00B72341"/>
    <w:rsid w:val="00B7438A"/>
    <w:rsid w:val="00B75B66"/>
    <w:rsid w:val="00B77462"/>
    <w:rsid w:val="00B80A95"/>
    <w:rsid w:val="00B81D13"/>
    <w:rsid w:val="00B86D4C"/>
    <w:rsid w:val="00B875C5"/>
    <w:rsid w:val="00B90FB6"/>
    <w:rsid w:val="00B92D8E"/>
    <w:rsid w:val="00B92EFE"/>
    <w:rsid w:val="00B946E9"/>
    <w:rsid w:val="00B95823"/>
    <w:rsid w:val="00B95AF6"/>
    <w:rsid w:val="00B977D2"/>
    <w:rsid w:val="00BA43B0"/>
    <w:rsid w:val="00BA47E9"/>
    <w:rsid w:val="00BA4D79"/>
    <w:rsid w:val="00BA581A"/>
    <w:rsid w:val="00BA6638"/>
    <w:rsid w:val="00BA7D29"/>
    <w:rsid w:val="00BB0190"/>
    <w:rsid w:val="00BB1207"/>
    <w:rsid w:val="00BB2866"/>
    <w:rsid w:val="00BB310C"/>
    <w:rsid w:val="00BB32D8"/>
    <w:rsid w:val="00BB3A57"/>
    <w:rsid w:val="00BC05C5"/>
    <w:rsid w:val="00BC1643"/>
    <w:rsid w:val="00BC1A5F"/>
    <w:rsid w:val="00BC2371"/>
    <w:rsid w:val="00BC48F2"/>
    <w:rsid w:val="00BC62A0"/>
    <w:rsid w:val="00BC6BE2"/>
    <w:rsid w:val="00BC6E0B"/>
    <w:rsid w:val="00BD0C09"/>
    <w:rsid w:val="00BD0FCB"/>
    <w:rsid w:val="00BD1557"/>
    <w:rsid w:val="00BD1AFA"/>
    <w:rsid w:val="00BD2441"/>
    <w:rsid w:val="00BD2803"/>
    <w:rsid w:val="00BD2C7A"/>
    <w:rsid w:val="00BD5BB7"/>
    <w:rsid w:val="00BD6A09"/>
    <w:rsid w:val="00BD73C1"/>
    <w:rsid w:val="00BD7889"/>
    <w:rsid w:val="00BE0314"/>
    <w:rsid w:val="00BE0D7E"/>
    <w:rsid w:val="00BE3E04"/>
    <w:rsid w:val="00BE4137"/>
    <w:rsid w:val="00BE4FED"/>
    <w:rsid w:val="00BE6BF5"/>
    <w:rsid w:val="00BE6C4D"/>
    <w:rsid w:val="00BE72AB"/>
    <w:rsid w:val="00BE7769"/>
    <w:rsid w:val="00BF29A4"/>
    <w:rsid w:val="00BF67A5"/>
    <w:rsid w:val="00BF6C31"/>
    <w:rsid w:val="00C012DB"/>
    <w:rsid w:val="00C01DEC"/>
    <w:rsid w:val="00C028E4"/>
    <w:rsid w:val="00C02EF3"/>
    <w:rsid w:val="00C03E66"/>
    <w:rsid w:val="00C06197"/>
    <w:rsid w:val="00C07887"/>
    <w:rsid w:val="00C07D70"/>
    <w:rsid w:val="00C124F4"/>
    <w:rsid w:val="00C13C77"/>
    <w:rsid w:val="00C158A5"/>
    <w:rsid w:val="00C16579"/>
    <w:rsid w:val="00C17363"/>
    <w:rsid w:val="00C204C9"/>
    <w:rsid w:val="00C20957"/>
    <w:rsid w:val="00C21262"/>
    <w:rsid w:val="00C24BF5"/>
    <w:rsid w:val="00C26261"/>
    <w:rsid w:val="00C30D1B"/>
    <w:rsid w:val="00C31330"/>
    <w:rsid w:val="00C32B09"/>
    <w:rsid w:val="00C34206"/>
    <w:rsid w:val="00C36739"/>
    <w:rsid w:val="00C436F3"/>
    <w:rsid w:val="00C45237"/>
    <w:rsid w:val="00C45D20"/>
    <w:rsid w:val="00C46918"/>
    <w:rsid w:val="00C46C72"/>
    <w:rsid w:val="00C4726D"/>
    <w:rsid w:val="00C51D7F"/>
    <w:rsid w:val="00C52D17"/>
    <w:rsid w:val="00C530A6"/>
    <w:rsid w:val="00C53C1F"/>
    <w:rsid w:val="00C55AC5"/>
    <w:rsid w:val="00C55B94"/>
    <w:rsid w:val="00C573DA"/>
    <w:rsid w:val="00C579BA"/>
    <w:rsid w:val="00C6014B"/>
    <w:rsid w:val="00C60CE5"/>
    <w:rsid w:val="00C62434"/>
    <w:rsid w:val="00C6266F"/>
    <w:rsid w:val="00C62A78"/>
    <w:rsid w:val="00C62B5C"/>
    <w:rsid w:val="00C632A4"/>
    <w:rsid w:val="00C63BBD"/>
    <w:rsid w:val="00C6444B"/>
    <w:rsid w:val="00C67437"/>
    <w:rsid w:val="00C70303"/>
    <w:rsid w:val="00C713BA"/>
    <w:rsid w:val="00C72D52"/>
    <w:rsid w:val="00C72F1C"/>
    <w:rsid w:val="00C77A0F"/>
    <w:rsid w:val="00C77B85"/>
    <w:rsid w:val="00C80A50"/>
    <w:rsid w:val="00C81999"/>
    <w:rsid w:val="00C831EB"/>
    <w:rsid w:val="00C8323F"/>
    <w:rsid w:val="00C847C8"/>
    <w:rsid w:val="00C90E11"/>
    <w:rsid w:val="00C92375"/>
    <w:rsid w:val="00C93FD1"/>
    <w:rsid w:val="00C951D7"/>
    <w:rsid w:val="00C95ECD"/>
    <w:rsid w:val="00C96278"/>
    <w:rsid w:val="00C9637C"/>
    <w:rsid w:val="00C966BB"/>
    <w:rsid w:val="00C96A84"/>
    <w:rsid w:val="00C976AD"/>
    <w:rsid w:val="00C97736"/>
    <w:rsid w:val="00CA03D0"/>
    <w:rsid w:val="00CA04E3"/>
    <w:rsid w:val="00CA0CC4"/>
    <w:rsid w:val="00CA2914"/>
    <w:rsid w:val="00CA3142"/>
    <w:rsid w:val="00CA36EA"/>
    <w:rsid w:val="00CA3D22"/>
    <w:rsid w:val="00CA4556"/>
    <w:rsid w:val="00CA5B1C"/>
    <w:rsid w:val="00CA6B1C"/>
    <w:rsid w:val="00CB06DF"/>
    <w:rsid w:val="00CB3677"/>
    <w:rsid w:val="00CB37CF"/>
    <w:rsid w:val="00CB5564"/>
    <w:rsid w:val="00CB5975"/>
    <w:rsid w:val="00CB6239"/>
    <w:rsid w:val="00CB62A9"/>
    <w:rsid w:val="00CB63B0"/>
    <w:rsid w:val="00CB7088"/>
    <w:rsid w:val="00CB7397"/>
    <w:rsid w:val="00CC0FB2"/>
    <w:rsid w:val="00CC1295"/>
    <w:rsid w:val="00CC3D05"/>
    <w:rsid w:val="00CC4871"/>
    <w:rsid w:val="00CC539B"/>
    <w:rsid w:val="00CC698F"/>
    <w:rsid w:val="00CD2849"/>
    <w:rsid w:val="00CD463B"/>
    <w:rsid w:val="00CD609B"/>
    <w:rsid w:val="00CD6A55"/>
    <w:rsid w:val="00CD6DC2"/>
    <w:rsid w:val="00CD73AF"/>
    <w:rsid w:val="00CD77E8"/>
    <w:rsid w:val="00CD786E"/>
    <w:rsid w:val="00CE5A59"/>
    <w:rsid w:val="00CE5DB9"/>
    <w:rsid w:val="00CE76A0"/>
    <w:rsid w:val="00CF20B4"/>
    <w:rsid w:val="00CF324E"/>
    <w:rsid w:val="00CF4859"/>
    <w:rsid w:val="00CF5095"/>
    <w:rsid w:val="00CF5311"/>
    <w:rsid w:val="00CF68B3"/>
    <w:rsid w:val="00D00EB7"/>
    <w:rsid w:val="00D02545"/>
    <w:rsid w:val="00D0483E"/>
    <w:rsid w:val="00D05263"/>
    <w:rsid w:val="00D072F5"/>
    <w:rsid w:val="00D10A73"/>
    <w:rsid w:val="00D12E1C"/>
    <w:rsid w:val="00D15FB2"/>
    <w:rsid w:val="00D164FA"/>
    <w:rsid w:val="00D168FB"/>
    <w:rsid w:val="00D172DC"/>
    <w:rsid w:val="00D20371"/>
    <w:rsid w:val="00D205FD"/>
    <w:rsid w:val="00D2112D"/>
    <w:rsid w:val="00D21437"/>
    <w:rsid w:val="00D25917"/>
    <w:rsid w:val="00D25D8A"/>
    <w:rsid w:val="00D26604"/>
    <w:rsid w:val="00D30FF3"/>
    <w:rsid w:val="00D32910"/>
    <w:rsid w:val="00D32EA4"/>
    <w:rsid w:val="00D3436A"/>
    <w:rsid w:val="00D35075"/>
    <w:rsid w:val="00D37CC6"/>
    <w:rsid w:val="00D40357"/>
    <w:rsid w:val="00D4084A"/>
    <w:rsid w:val="00D450E9"/>
    <w:rsid w:val="00D464EE"/>
    <w:rsid w:val="00D468F0"/>
    <w:rsid w:val="00D4722D"/>
    <w:rsid w:val="00D50838"/>
    <w:rsid w:val="00D51B8D"/>
    <w:rsid w:val="00D51CF5"/>
    <w:rsid w:val="00D5530A"/>
    <w:rsid w:val="00D5593B"/>
    <w:rsid w:val="00D56938"/>
    <w:rsid w:val="00D57410"/>
    <w:rsid w:val="00D57891"/>
    <w:rsid w:val="00D60286"/>
    <w:rsid w:val="00D6192C"/>
    <w:rsid w:val="00D624B6"/>
    <w:rsid w:val="00D6289D"/>
    <w:rsid w:val="00D63753"/>
    <w:rsid w:val="00D63A1D"/>
    <w:rsid w:val="00D6404A"/>
    <w:rsid w:val="00D65460"/>
    <w:rsid w:val="00D6581E"/>
    <w:rsid w:val="00D67FA6"/>
    <w:rsid w:val="00D74603"/>
    <w:rsid w:val="00D74F0D"/>
    <w:rsid w:val="00D75EB1"/>
    <w:rsid w:val="00D76E9A"/>
    <w:rsid w:val="00D80122"/>
    <w:rsid w:val="00D82403"/>
    <w:rsid w:val="00D828BA"/>
    <w:rsid w:val="00D837E8"/>
    <w:rsid w:val="00D83A71"/>
    <w:rsid w:val="00D86819"/>
    <w:rsid w:val="00D90620"/>
    <w:rsid w:val="00D90687"/>
    <w:rsid w:val="00D9409A"/>
    <w:rsid w:val="00D95930"/>
    <w:rsid w:val="00D96728"/>
    <w:rsid w:val="00D976A9"/>
    <w:rsid w:val="00DA035B"/>
    <w:rsid w:val="00DA0585"/>
    <w:rsid w:val="00DA06C3"/>
    <w:rsid w:val="00DA1060"/>
    <w:rsid w:val="00DA161B"/>
    <w:rsid w:val="00DA165D"/>
    <w:rsid w:val="00DA789C"/>
    <w:rsid w:val="00DB2C2D"/>
    <w:rsid w:val="00DB2C41"/>
    <w:rsid w:val="00DB2CAE"/>
    <w:rsid w:val="00DB4091"/>
    <w:rsid w:val="00DB4E1D"/>
    <w:rsid w:val="00DB6391"/>
    <w:rsid w:val="00DB7676"/>
    <w:rsid w:val="00DC1A2E"/>
    <w:rsid w:val="00DC1F5D"/>
    <w:rsid w:val="00DC3D3B"/>
    <w:rsid w:val="00DC3FFD"/>
    <w:rsid w:val="00DC4A6F"/>
    <w:rsid w:val="00DC5246"/>
    <w:rsid w:val="00DC5E92"/>
    <w:rsid w:val="00DC6220"/>
    <w:rsid w:val="00DC6869"/>
    <w:rsid w:val="00DD253E"/>
    <w:rsid w:val="00DD3417"/>
    <w:rsid w:val="00DD3669"/>
    <w:rsid w:val="00DD4DA5"/>
    <w:rsid w:val="00DD7802"/>
    <w:rsid w:val="00DE03CB"/>
    <w:rsid w:val="00DE04E0"/>
    <w:rsid w:val="00DE12D0"/>
    <w:rsid w:val="00DE2E41"/>
    <w:rsid w:val="00DE3951"/>
    <w:rsid w:val="00DE5E4D"/>
    <w:rsid w:val="00DF2395"/>
    <w:rsid w:val="00DF2655"/>
    <w:rsid w:val="00DF4828"/>
    <w:rsid w:val="00DF4D1C"/>
    <w:rsid w:val="00DF4D20"/>
    <w:rsid w:val="00DF7889"/>
    <w:rsid w:val="00DF7E8C"/>
    <w:rsid w:val="00E028B4"/>
    <w:rsid w:val="00E062AB"/>
    <w:rsid w:val="00E071FD"/>
    <w:rsid w:val="00E0755F"/>
    <w:rsid w:val="00E0783F"/>
    <w:rsid w:val="00E10009"/>
    <w:rsid w:val="00E1076C"/>
    <w:rsid w:val="00E11BDB"/>
    <w:rsid w:val="00E11C16"/>
    <w:rsid w:val="00E122A4"/>
    <w:rsid w:val="00E13591"/>
    <w:rsid w:val="00E137AD"/>
    <w:rsid w:val="00E1715C"/>
    <w:rsid w:val="00E17893"/>
    <w:rsid w:val="00E206C5"/>
    <w:rsid w:val="00E209DD"/>
    <w:rsid w:val="00E20BA5"/>
    <w:rsid w:val="00E214CD"/>
    <w:rsid w:val="00E2308E"/>
    <w:rsid w:val="00E23C3B"/>
    <w:rsid w:val="00E25D07"/>
    <w:rsid w:val="00E2705E"/>
    <w:rsid w:val="00E329A9"/>
    <w:rsid w:val="00E33054"/>
    <w:rsid w:val="00E33541"/>
    <w:rsid w:val="00E33D74"/>
    <w:rsid w:val="00E35F15"/>
    <w:rsid w:val="00E37D99"/>
    <w:rsid w:val="00E401F3"/>
    <w:rsid w:val="00E40A33"/>
    <w:rsid w:val="00E40FEF"/>
    <w:rsid w:val="00E412E1"/>
    <w:rsid w:val="00E423EC"/>
    <w:rsid w:val="00E42F90"/>
    <w:rsid w:val="00E44834"/>
    <w:rsid w:val="00E44A62"/>
    <w:rsid w:val="00E4527C"/>
    <w:rsid w:val="00E47D57"/>
    <w:rsid w:val="00E52A0C"/>
    <w:rsid w:val="00E55E6B"/>
    <w:rsid w:val="00E5621F"/>
    <w:rsid w:val="00E565D9"/>
    <w:rsid w:val="00E570B8"/>
    <w:rsid w:val="00E5712B"/>
    <w:rsid w:val="00E57613"/>
    <w:rsid w:val="00E60D1F"/>
    <w:rsid w:val="00E63270"/>
    <w:rsid w:val="00E65A83"/>
    <w:rsid w:val="00E66331"/>
    <w:rsid w:val="00E73F5C"/>
    <w:rsid w:val="00E75333"/>
    <w:rsid w:val="00E76441"/>
    <w:rsid w:val="00E81BD0"/>
    <w:rsid w:val="00E81F6A"/>
    <w:rsid w:val="00E83C82"/>
    <w:rsid w:val="00E84675"/>
    <w:rsid w:val="00E86128"/>
    <w:rsid w:val="00E87C04"/>
    <w:rsid w:val="00E90F0B"/>
    <w:rsid w:val="00E915BF"/>
    <w:rsid w:val="00E91CD9"/>
    <w:rsid w:val="00E92C49"/>
    <w:rsid w:val="00E9333E"/>
    <w:rsid w:val="00E9372D"/>
    <w:rsid w:val="00E9392B"/>
    <w:rsid w:val="00E947BD"/>
    <w:rsid w:val="00E95229"/>
    <w:rsid w:val="00E96997"/>
    <w:rsid w:val="00EA0C2D"/>
    <w:rsid w:val="00EA0E7B"/>
    <w:rsid w:val="00EA1396"/>
    <w:rsid w:val="00EA2B7A"/>
    <w:rsid w:val="00EA378C"/>
    <w:rsid w:val="00EA4CBB"/>
    <w:rsid w:val="00EA57FC"/>
    <w:rsid w:val="00EA5DC9"/>
    <w:rsid w:val="00EA615A"/>
    <w:rsid w:val="00EA7D16"/>
    <w:rsid w:val="00EB01E2"/>
    <w:rsid w:val="00EB0EC6"/>
    <w:rsid w:val="00EB1E8F"/>
    <w:rsid w:val="00EB277D"/>
    <w:rsid w:val="00EB2ECA"/>
    <w:rsid w:val="00EB4926"/>
    <w:rsid w:val="00EB4E14"/>
    <w:rsid w:val="00EB77E2"/>
    <w:rsid w:val="00EB7BA7"/>
    <w:rsid w:val="00EC1FB9"/>
    <w:rsid w:val="00EC3210"/>
    <w:rsid w:val="00EC3672"/>
    <w:rsid w:val="00EC4101"/>
    <w:rsid w:val="00EC64D3"/>
    <w:rsid w:val="00ED0901"/>
    <w:rsid w:val="00ED316A"/>
    <w:rsid w:val="00ED3A44"/>
    <w:rsid w:val="00ED41C7"/>
    <w:rsid w:val="00ED5EF5"/>
    <w:rsid w:val="00ED6A2E"/>
    <w:rsid w:val="00ED78E9"/>
    <w:rsid w:val="00EE0C1A"/>
    <w:rsid w:val="00EE0D63"/>
    <w:rsid w:val="00EE32B2"/>
    <w:rsid w:val="00EE3422"/>
    <w:rsid w:val="00EE4CF5"/>
    <w:rsid w:val="00EE5A59"/>
    <w:rsid w:val="00EE63D5"/>
    <w:rsid w:val="00EE7EEF"/>
    <w:rsid w:val="00EF0525"/>
    <w:rsid w:val="00EF1649"/>
    <w:rsid w:val="00EF53C1"/>
    <w:rsid w:val="00EF69F6"/>
    <w:rsid w:val="00EF700C"/>
    <w:rsid w:val="00F00F83"/>
    <w:rsid w:val="00F04EE2"/>
    <w:rsid w:val="00F063DA"/>
    <w:rsid w:val="00F06CA9"/>
    <w:rsid w:val="00F11E66"/>
    <w:rsid w:val="00F128FE"/>
    <w:rsid w:val="00F14CB8"/>
    <w:rsid w:val="00F15B4A"/>
    <w:rsid w:val="00F20063"/>
    <w:rsid w:val="00F24A48"/>
    <w:rsid w:val="00F268CA"/>
    <w:rsid w:val="00F26C2A"/>
    <w:rsid w:val="00F32022"/>
    <w:rsid w:val="00F32097"/>
    <w:rsid w:val="00F32D87"/>
    <w:rsid w:val="00F34C65"/>
    <w:rsid w:val="00F4000C"/>
    <w:rsid w:val="00F4174E"/>
    <w:rsid w:val="00F429BA"/>
    <w:rsid w:val="00F43B87"/>
    <w:rsid w:val="00F443F8"/>
    <w:rsid w:val="00F447E5"/>
    <w:rsid w:val="00F45827"/>
    <w:rsid w:val="00F461DC"/>
    <w:rsid w:val="00F46EAE"/>
    <w:rsid w:val="00F47663"/>
    <w:rsid w:val="00F478FE"/>
    <w:rsid w:val="00F5025F"/>
    <w:rsid w:val="00F51BF8"/>
    <w:rsid w:val="00F52F2A"/>
    <w:rsid w:val="00F5446D"/>
    <w:rsid w:val="00F54936"/>
    <w:rsid w:val="00F54941"/>
    <w:rsid w:val="00F54EC4"/>
    <w:rsid w:val="00F5519E"/>
    <w:rsid w:val="00F55FBD"/>
    <w:rsid w:val="00F6256A"/>
    <w:rsid w:val="00F62A2B"/>
    <w:rsid w:val="00F642E5"/>
    <w:rsid w:val="00F64BE7"/>
    <w:rsid w:val="00F665D6"/>
    <w:rsid w:val="00F66806"/>
    <w:rsid w:val="00F66EFC"/>
    <w:rsid w:val="00F67572"/>
    <w:rsid w:val="00F70342"/>
    <w:rsid w:val="00F70A11"/>
    <w:rsid w:val="00F71281"/>
    <w:rsid w:val="00F71E2E"/>
    <w:rsid w:val="00F73235"/>
    <w:rsid w:val="00F73264"/>
    <w:rsid w:val="00F73EEC"/>
    <w:rsid w:val="00F75C0F"/>
    <w:rsid w:val="00F760A4"/>
    <w:rsid w:val="00F80266"/>
    <w:rsid w:val="00F83A0E"/>
    <w:rsid w:val="00F8424F"/>
    <w:rsid w:val="00F84444"/>
    <w:rsid w:val="00F84634"/>
    <w:rsid w:val="00F86F0E"/>
    <w:rsid w:val="00F87D5F"/>
    <w:rsid w:val="00F90E35"/>
    <w:rsid w:val="00F91A47"/>
    <w:rsid w:val="00F92EA2"/>
    <w:rsid w:val="00F93AFF"/>
    <w:rsid w:val="00F95DA5"/>
    <w:rsid w:val="00FA05EE"/>
    <w:rsid w:val="00FA15C4"/>
    <w:rsid w:val="00FA1C58"/>
    <w:rsid w:val="00FA23D7"/>
    <w:rsid w:val="00FA3592"/>
    <w:rsid w:val="00FA65B4"/>
    <w:rsid w:val="00FA7275"/>
    <w:rsid w:val="00FB071B"/>
    <w:rsid w:val="00FB0DE0"/>
    <w:rsid w:val="00FB295B"/>
    <w:rsid w:val="00FB456F"/>
    <w:rsid w:val="00FB4616"/>
    <w:rsid w:val="00FB4D21"/>
    <w:rsid w:val="00FB52F4"/>
    <w:rsid w:val="00FB565A"/>
    <w:rsid w:val="00FB5D34"/>
    <w:rsid w:val="00FB5F2C"/>
    <w:rsid w:val="00FB5FE2"/>
    <w:rsid w:val="00FC0EBB"/>
    <w:rsid w:val="00FC1AC9"/>
    <w:rsid w:val="00FC236C"/>
    <w:rsid w:val="00FC32FF"/>
    <w:rsid w:val="00FD0323"/>
    <w:rsid w:val="00FD0900"/>
    <w:rsid w:val="00FD1082"/>
    <w:rsid w:val="00FD1739"/>
    <w:rsid w:val="00FD1D96"/>
    <w:rsid w:val="00FD3D1E"/>
    <w:rsid w:val="00FD4435"/>
    <w:rsid w:val="00FD4A8C"/>
    <w:rsid w:val="00FD7C6F"/>
    <w:rsid w:val="00FE0875"/>
    <w:rsid w:val="00FE0DBD"/>
    <w:rsid w:val="00FE3A83"/>
    <w:rsid w:val="00FE3A98"/>
    <w:rsid w:val="00FE50BF"/>
    <w:rsid w:val="00FE7A58"/>
    <w:rsid w:val="00FF0116"/>
    <w:rsid w:val="00FF016B"/>
    <w:rsid w:val="00FF1C56"/>
    <w:rsid w:val="00FF290C"/>
    <w:rsid w:val="00FF32A3"/>
    <w:rsid w:val="00FF5271"/>
    <w:rsid w:val="00FF60BD"/>
    <w:rsid w:val="00FF72D8"/>
    <w:rsid w:val="00FF7357"/>
    <w:rsid w:val="00FF7608"/>
    <w:rsid w:val="00FF7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BD222E5"/>
  <w15:chartTrackingRefBased/>
  <w15:docId w15:val="{C865BBF3-A783-794D-AE00-9B7CFF545A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 w:unhideWhenUsed="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paragraph" w:styleId="Heading2">
    <w:name w:val="heading 2"/>
    <w:basedOn w:val="Normal"/>
    <w:link w:val="Heading2Char"/>
    <w:uiPriority w:val="9"/>
    <w:qFormat/>
    <w:rsid w:val="00FE3A83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/>
      <w:b/>
      <w:bCs/>
      <w:sz w:val="36"/>
      <w:szCs w:val="36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B1744C"/>
    <w:rPr>
      <w:color w:val="0000FF"/>
      <w:u w:val="single"/>
    </w:rPr>
  </w:style>
  <w:style w:type="character" w:customStyle="1" w:styleId="UnresolvedMention1">
    <w:name w:val="Unresolved Mention1"/>
    <w:uiPriority w:val="99"/>
    <w:semiHidden/>
    <w:unhideWhenUsed/>
    <w:rsid w:val="00B07378"/>
    <w:rPr>
      <w:color w:val="808080"/>
      <w:shd w:val="clear" w:color="auto" w:fill="E6E6E6"/>
    </w:rPr>
  </w:style>
  <w:style w:type="paragraph" w:styleId="NormalWeb">
    <w:name w:val="Normal (Web)"/>
    <w:basedOn w:val="Normal"/>
    <w:uiPriority w:val="99"/>
    <w:semiHidden/>
    <w:unhideWhenUsed/>
    <w:rsid w:val="00473AC1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Heading2Char">
    <w:name w:val="Heading 2 Char"/>
    <w:link w:val="Heading2"/>
    <w:uiPriority w:val="9"/>
    <w:rsid w:val="00FE3A83"/>
    <w:rPr>
      <w:rFonts w:ascii="Times New Roman" w:eastAsia="Times New Roman" w:hAnsi="Times New Roman"/>
      <w:b/>
      <w:bCs/>
      <w:sz w:val="36"/>
      <w:szCs w:val="36"/>
    </w:rPr>
  </w:style>
  <w:style w:type="character" w:customStyle="1" w:styleId="document-year">
    <w:name w:val="document-year"/>
    <w:rsid w:val="00FE3A83"/>
  </w:style>
  <w:style w:type="character" w:customStyle="1" w:styleId="document-volume">
    <w:name w:val="document-volume"/>
    <w:rsid w:val="00FE3A83"/>
  </w:style>
  <w:style w:type="character" w:customStyle="1" w:styleId="document-pages">
    <w:name w:val="document-pages"/>
    <w:rsid w:val="00FE3A83"/>
  </w:style>
  <w:style w:type="paragraph" w:styleId="BalloonText">
    <w:name w:val="Balloon Text"/>
    <w:basedOn w:val="Normal"/>
    <w:link w:val="BalloonTextChar"/>
    <w:uiPriority w:val="99"/>
    <w:semiHidden/>
    <w:unhideWhenUsed/>
    <w:rsid w:val="001A1CFD"/>
    <w:pPr>
      <w:spacing w:after="0" w:line="240" w:lineRule="auto"/>
    </w:pPr>
    <w:rPr>
      <w:rFonts w:ascii="Lucida Grande" w:hAnsi="Lucida Grande"/>
      <w:sz w:val="18"/>
      <w:szCs w:val="18"/>
      <w:lang w:val="x-none" w:eastAsia="x-none"/>
    </w:rPr>
  </w:style>
  <w:style w:type="character" w:customStyle="1" w:styleId="BalloonTextChar">
    <w:name w:val="Balloon Text Char"/>
    <w:link w:val="BalloonText"/>
    <w:uiPriority w:val="99"/>
    <w:semiHidden/>
    <w:rsid w:val="001A1CF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uiPriority w:val="99"/>
    <w:semiHidden/>
    <w:unhideWhenUsed/>
    <w:rsid w:val="00C4691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918"/>
    <w:rPr>
      <w:sz w:val="24"/>
      <w:szCs w:val="24"/>
      <w:lang w:val="x-none" w:eastAsia="x-none"/>
    </w:rPr>
  </w:style>
  <w:style w:type="character" w:customStyle="1" w:styleId="CommentTextChar">
    <w:name w:val="Comment Text Char"/>
    <w:link w:val="CommentText"/>
    <w:uiPriority w:val="99"/>
    <w:semiHidden/>
    <w:rsid w:val="00C4691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918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C46918"/>
    <w:rPr>
      <w:b/>
      <w:bCs/>
      <w:sz w:val="24"/>
      <w:szCs w:val="24"/>
    </w:rPr>
  </w:style>
  <w:style w:type="paragraph" w:customStyle="1" w:styleId="ListaEscura-nfase31">
    <w:name w:val="Lista Escura - Ênfase 31"/>
    <w:hidden/>
    <w:uiPriority w:val="71"/>
    <w:unhideWhenUsed/>
    <w:rsid w:val="004D67B6"/>
    <w:rPr>
      <w:sz w:val="22"/>
      <w:szCs w:val="22"/>
      <w:lang w:eastAsia="en-US"/>
    </w:rPr>
  </w:style>
  <w:style w:type="paragraph" w:customStyle="1" w:styleId="ListaClara-nfase31">
    <w:name w:val="Lista Clara - Ênfase 31"/>
    <w:hidden/>
    <w:uiPriority w:val="99"/>
    <w:semiHidden/>
    <w:rsid w:val="00047399"/>
    <w:rPr>
      <w:sz w:val="22"/>
      <w:szCs w:val="22"/>
      <w:lang w:eastAsia="en-US"/>
    </w:rPr>
  </w:style>
  <w:style w:type="paragraph" w:customStyle="1" w:styleId="ListaMdia2-nfase21">
    <w:name w:val="Lista Média 2 - Ênfase 21"/>
    <w:hidden/>
    <w:uiPriority w:val="99"/>
    <w:semiHidden/>
    <w:rsid w:val="009633E2"/>
    <w:rPr>
      <w:sz w:val="22"/>
      <w:szCs w:val="22"/>
      <w:lang w:eastAsia="en-US"/>
    </w:rPr>
  </w:style>
  <w:style w:type="character" w:styleId="Emphasis">
    <w:name w:val="Emphasis"/>
    <w:uiPriority w:val="20"/>
    <w:qFormat/>
    <w:rsid w:val="0054091E"/>
    <w:rPr>
      <w:i/>
      <w:iCs/>
    </w:rPr>
  </w:style>
  <w:style w:type="paragraph" w:customStyle="1" w:styleId="SombreamentoEscuro-nfase11">
    <w:name w:val="Sombreamento Escuro - Ênfase 11"/>
    <w:hidden/>
    <w:uiPriority w:val="99"/>
    <w:semiHidden/>
    <w:rsid w:val="00330658"/>
    <w:rPr>
      <w:sz w:val="22"/>
      <w:szCs w:val="22"/>
      <w:lang w:eastAsia="en-US"/>
    </w:rPr>
  </w:style>
  <w:style w:type="table" w:styleId="TableGrid">
    <w:name w:val="Table Grid"/>
    <w:basedOn w:val="TableNormal"/>
    <w:uiPriority w:val="39"/>
    <w:rsid w:val="00230C86"/>
    <w:rPr>
      <w:rFonts w:eastAsia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86D4C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B86D4C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86D4C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uiPriority w:val="99"/>
    <w:rsid w:val="00B86D4C"/>
    <w:rPr>
      <w:sz w:val="22"/>
      <w:szCs w:val="22"/>
    </w:rPr>
  </w:style>
  <w:style w:type="character" w:customStyle="1" w:styleId="MenoPendente1">
    <w:name w:val="Menção Pendente1"/>
    <w:uiPriority w:val="99"/>
    <w:semiHidden/>
    <w:unhideWhenUsed/>
    <w:rsid w:val="00237969"/>
    <w:rPr>
      <w:color w:val="605E5C"/>
      <w:shd w:val="clear" w:color="auto" w:fill="E1DFDD"/>
    </w:rPr>
  </w:style>
  <w:style w:type="paragraph" w:customStyle="1" w:styleId="MediumList2-Accent21">
    <w:name w:val="Medium List 2 - Accent 21"/>
    <w:hidden/>
    <w:uiPriority w:val="99"/>
    <w:semiHidden/>
    <w:rsid w:val="00C6014B"/>
    <w:rPr>
      <w:sz w:val="22"/>
      <w:szCs w:val="22"/>
      <w:lang w:eastAsia="en-US"/>
    </w:rPr>
  </w:style>
  <w:style w:type="table" w:styleId="TableGridLight">
    <w:name w:val="Grid Table Light"/>
    <w:basedOn w:val="TableNormal"/>
    <w:uiPriority w:val="32"/>
    <w:qFormat/>
    <w:rsid w:val="002F1752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PlainTable1">
    <w:name w:val="Plain Table 1"/>
    <w:basedOn w:val="TableNormal"/>
    <w:uiPriority w:val="72"/>
    <w:rsid w:val="002F1752"/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9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5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9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056723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0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13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5514">
          <w:marLeft w:val="605"/>
          <w:marRight w:val="0"/>
          <w:marTop w:val="20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629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324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06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8455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872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6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6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6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9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919924">
          <w:marLeft w:val="288"/>
          <w:marRight w:val="0"/>
          <w:marTop w:val="2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919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44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86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97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7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97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65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0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5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35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14262">
          <w:marLeft w:val="0"/>
          <w:marRight w:val="0"/>
          <w:marTop w:val="240"/>
          <w:marBottom w:val="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256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914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72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1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5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86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95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844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1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25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9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59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9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2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nuccore/NM_000051.3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0" Type="http://schemas.openxmlformats.org/officeDocument/2006/relationships/hyperlink" Target="http://www.ncbi.nlm.nih.gov/nuccore/NM_000059.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nuccore/NM_000059.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8AD8DC-A9DB-2346-99DB-DB10A9D660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8</Words>
  <Characters>1817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2131</CharactersWithSpaces>
  <SharedDoc>false</SharedDoc>
  <HLinks>
    <vt:vector size="36" baseType="variant">
      <vt:variant>
        <vt:i4>7405633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nuccore/NM_000059.3</vt:lpwstr>
      </vt:variant>
      <vt:variant>
        <vt:lpwstr/>
      </vt:variant>
      <vt:variant>
        <vt:i4>7405633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nuccore/NM_000059.3</vt:lpwstr>
      </vt:variant>
      <vt:variant>
        <vt:lpwstr/>
      </vt:variant>
      <vt:variant>
        <vt:i4>1310751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clinvar/variation/37608/</vt:lpwstr>
      </vt:variant>
      <vt:variant>
        <vt:lpwstr/>
      </vt:variant>
      <vt:variant>
        <vt:i4>851986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clinvar/variation/141702/</vt:lpwstr>
      </vt:variant>
      <vt:variant>
        <vt:lpwstr/>
      </vt:variant>
      <vt:variant>
        <vt:i4>740564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nuccore/NM_000051.3</vt:lpwstr>
      </vt:variant>
      <vt:variant>
        <vt:lpwstr/>
      </vt:variant>
      <vt:variant>
        <vt:i4>589841</vt:i4>
      </vt:variant>
      <vt:variant>
        <vt:i4>0</vt:i4>
      </vt:variant>
      <vt:variant>
        <vt:i4>0</vt:i4>
      </vt:variant>
      <vt:variant>
        <vt:i4>5</vt:i4>
      </vt:variant>
      <vt:variant>
        <vt:lpwstr>http://www.ncbi.nlm.nih.gov/clinvar/variation/141233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a Felix</dc:creator>
  <cp:keywords/>
  <dc:description/>
  <cp:lastModifiedBy>Yonglan Zheng</cp:lastModifiedBy>
  <cp:revision>6</cp:revision>
  <dcterms:created xsi:type="dcterms:W3CDTF">2021-08-04T18:11:00Z</dcterms:created>
  <dcterms:modified xsi:type="dcterms:W3CDTF">2022-02-18T1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merican-medical-association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ancer-epidemiology-biomarkers-and-prevention</vt:lpwstr>
  </property>
  <property fmtid="{D5CDD505-2E9C-101B-9397-08002B2CF9AE}" pid="13" name="Mendeley Recent Style Name 4_1">
    <vt:lpwstr>Cancer Epidemiology, Biomarkers &amp; Prevention</vt:lpwstr>
  </property>
  <property fmtid="{D5CDD505-2E9C-101B-9397-08002B2CF9AE}" pid="14" name="Mendeley Recent Style Id 5_1">
    <vt:lpwstr>http://www.zotero.org/styles/familial-cancer</vt:lpwstr>
  </property>
  <property fmtid="{D5CDD505-2E9C-101B-9397-08002B2CF9AE}" pid="15" name="Mendeley Recent Style Name 5_1">
    <vt:lpwstr>Familial Cancer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nature</vt:lpwstr>
  </property>
  <property fmtid="{D5CDD505-2E9C-101B-9397-08002B2CF9AE}" pid="19" name="Mendeley Recent Style Name 7_1">
    <vt:lpwstr>Nature</vt:lpwstr>
  </property>
  <property fmtid="{D5CDD505-2E9C-101B-9397-08002B2CF9AE}" pid="20" name="Mendeley Recent Style Id 8_1">
    <vt:lpwstr>http://www.zotero.org/styles/associacao-brasileira-de-normas-tecnicas-ufrgs-initials</vt:lpwstr>
  </property>
  <property fmtid="{D5CDD505-2E9C-101B-9397-08002B2CF9AE}" pid="21" name="Mendeley Recent Style Name 8_1">
    <vt:lpwstr>Universidade Federal do Rio Grande do Sul - SBUFRGS - ABNT (autoria abreviada) (Portuguese - Brazil)</vt:lpwstr>
  </property>
  <property fmtid="{D5CDD505-2E9C-101B-9397-08002B2CF9AE}" pid="22" name="Mendeley Recent Style Id 9_1">
    <vt:lpwstr>http://www.zotero.org/styles/associacao-brasileira-de-normas-tecnicas-ufrgs</vt:lpwstr>
  </property>
  <property fmtid="{D5CDD505-2E9C-101B-9397-08002B2CF9AE}" pid="23" name="Mendeley Recent Style Name 9_1">
    <vt:lpwstr>Universidade Federal do Rio Grande do Sul - SBUFRGS - ABNT (autoria completa) (Portuguese - Brazil)</vt:lpwstr>
  </property>
  <property fmtid="{D5CDD505-2E9C-101B-9397-08002B2CF9AE}" pid="24" name="Mendeley Unique User Id_1">
    <vt:lpwstr>6a5f70d6-b556-3ce3-bb45-2cd77934aab6</vt:lpwstr>
  </property>
</Properties>
</file>